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200EC" w14:textId="15C39BEB" w:rsidR="00CE7140" w:rsidRDefault="00636325" w:rsidP="00636325">
      <w:pPr>
        <w:spacing w:line="360" w:lineRule="auto"/>
        <w:jc w:val="center"/>
        <w:rPr>
          <w:rFonts w:ascii="Arial" w:hAnsi="Arial" w:cs="Arial"/>
        </w:rPr>
      </w:pPr>
      <w:r w:rsidRPr="00207FFA">
        <w:rPr>
          <w:rFonts w:ascii="Arial" w:hAnsi="Arial" w:cs="Arial"/>
          <w:b/>
          <w:bCs/>
        </w:rPr>
        <w:t xml:space="preserve">SUPPLEMENTARY SHEET </w:t>
      </w:r>
      <w:r w:rsidR="008A1574">
        <w:rPr>
          <w:rFonts w:ascii="Arial" w:hAnsi="Arial" w:cs="Arial"/>
          <w:b/>
          <w:bCs/>
        </w:rPr>
        <w:t>4</w:t>
      </w:r>
    </w:p>
    <w:p w14:paraId="00932FE5" w14:textId="74C3C759" w:rsidR="00636325" w:rsidRPr="008A1574" w:rsidRDefault="008A1574" w:rsidP="008A1574">
      <w:pPr>
        <w:spacing w:line="480" w:lineRule="auto"/>
        <w:rPr>
          <w:rFonts w:ascii="Arial" w:hAnsi="Arial" w:cs="Arial"/>
        </w:rPr>
      </w:pPr>
      <w:r w:rsidRPr="00105F18">
        <w:rPr>
          <w:rFonts w:ascii="Arial" w:hAnsi="Arial" w:cs="Arial"/>
        </w:rPr>
        <w:t>A systematic review of the effectiveness of dust control measures adopted to reduce respirable crystalline silica exposure in the workplace</w:t>
      </w:r>
    </w:p>
    <w:p w14:paraId="717E972F" w14:textId="29A10250" w:rsidR="00B7570C" w:rsidRPr="00207FFA" w:rsidRDefault="00CE7140" w:rsidP="00636325">
      <w:pPr>
        <w:spacing w:line="360" w:lineRule="auto"/>
        <w:jc w:val="center"/>
        <w:rPr>
          <w:rFonts w:ascii="Arial" w:hAnsi="Arial" w:cs="Arial"/>
          <w:b/>
          <w:bCs/>
        </w:rPr>
      </w:pPr>
      <w:r w:rsidRPr="00207FFA">
        <w:rPr>
          <w:rFonts w:ascii="Arial" w:hAnsi="Arial" w:cs="Arial"/>
          <w:b/>
          <w:bCs/>
        </w:rPr>
        <w:t>Factors influencing the effectiveness of dust control interventions adopted at the workplace</w:t>
      </w:r>
    </w:p>
    <w:tbl>
      <w:tblPr>
        <w:tblStyle w:val="TableGrid"/>
        <w:tblW w:w="15451" w:type="dxa"/>
        <w:tblInd w:w="-714" w:type="dxa"/>
        <w:tblLook w:val="04A0" w:firstRow="1" w:lastRow="0" w:firstColumn="1" w:lastColumn="0" w:noHBand="0" w:noVBand="1"/>
      </w:tblPr>
      <w:tblGrid>
        <w:gridCol w:w="4537"/>
        <w:gridCol w:w="5953"/>
        <w:gridCol w:w="4961"/>
      </w:tblGrid>
      <w:tr w:rsidR="00207FFA" w:rsidRPr="00207FFA" w14:paraId="350DB60C" w14:textId="77777777" w:rsidTr="008E13D3">
        <w:trPr>
          <w:trHeight w:val="71"/>
        </w:trPr>
        <w:tc>
          <w:tcPr>
            <w:tcW w:w="4537" w:type="dxa"/>
            <w:shd w:val="clear" w:color="auto" w:fill="F2F2F2" w:themeFill="background1" w:themeFillShade="F2"/>
            <w:vAlign w:val="center"/>
          </w:tcPr>
          <w:p w14:paraId="7D82739E" w14:textId="32DD3318" w:rsidR="005A5B6C" w:rsidRPr="00207FFA" w:rsidRDefault="005A5B6C" w:rsidP="0063632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07FFA">
              <w:rPr>
                <w:rFonts w:ascii="Arial" w:hAnsi="Arial" w:cs="Arial"/>
                <w:b/>
                <w:bCs/>
              </w:rPr>
              <w:t>Control Methods</w:t>
            </w:r>
          </w:p>
        </w:tc>
        <w:tc>
          <w:tcPr>
            <w:tcW w:w="5953" w:type="dxa"/>
            <w:shd w:val="clear" w:color="auto" w:fill="F2F2F2" w:themeFill="background1" w:themeFillShade="F2"/>
            <w:vAlign w:val="center"/>
          </w:tcPr>
          <w:p w14:paraId="109A7E0C" w14:textId="6AFDDEE2" w:rsidR="005A5B6C" w:rsidRPr="00207FFA" w:rsidRDefault="005A5B6C" w:rsidP="0063632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07FFA">
              <w:rPr>
                <w:rFonts w:ascii="Arial" w:hAnsi="Arial" w:cs="Arial"/>
                <w:b/>
                <w:bCs/>
              </w:rPr>
              <w:t>Factors affecting efficiency</w:t>
            </w:r>
          </w:p>
        </w:tc>
        <w:tc>
          <w:tcPr>
            <w:tcW w:w="4961" w:type="dxa"/>
            <w:shd w:val="clear" w:color="auto" w:fill="F2F2F2" w:themeFill="background1" w:themeFillShade="F2"/>
            <w:vAlign w:val="center"/>
          </w:tcPr>
          <w:p w14:paraId="2EC0C9E2" w14:textId="77777777" w:rsidR="005A5B6C" w:rsidRPr="00207FFA" w:rsidRDefault="005A5B6C" w:rsidP="00636325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07FFA">
              <w:rPr>
                <w:rFonts w:ascii="Arial" w:hAnsi="Arial" w:cs="Arial"/>
                <w:b/>
                <w:bCs/>
              </w:rPr>
              <w:t>Study</w:t>
            </w:r>
          </w:p>
        </w:tc>
      </w:tr>
      <w:tr w:rsidR="008A1574" w:rsidRPr="00207FFA" w14:paraId="1117F51F" w14:textId="77777777" w:rsidTr="00636325">
        <w:trPr>
          <w:trHeight w:val="404"/>
        </w:trPr>
        <w:tc>
          <w:tcPr>
            <w:tcW w:w="4537" w:type="dxa"/>
            <w:vMerge w:val="restart"/>
            <w:vAlign w:val="center"/>
          </w:tcPr>
          <w:p w14:paraId="4845D31D" w14:textId="5565EFA4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ny method</w:t>
            </w:r>
          </w:p>
        </w:tc>
        <w:tc>
          <w:tcPr>
            <w:tcW w:w="5953" w:type="dxa"/>
            <w:vAlign w:val="center"/>
          </w:tcPr>
          <w:p w14:paraId="39C0EB48" w14:textId="42A75BB1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Environmental factors - size of focus area, wind velocities, water consumption/availability, physical barriers, hazards (such as machine or equipment movements, flying rock etc)</w:t>
            </w:r>
          </w:p>
        </w:tc>
        <w:tc>
          <w:tcPr>
            <w:tcW w:w="4961" w:type="dxa"/>
            <w:vAlign w:val="center"/>
          </w:tcPr>
          <w:p w14:paraId="390F0AA4" w14:textId="19861F0D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Sb2JlcnRzPC9BdXRob3I+PFllYXI+MjAxNzwvWWVhcj48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Sb2JlcnRzPC9BdXRob3I+PFllYXI+MjAxNzwvWWVhcj48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Garcia et al. 2014; Roberts &amp; Wypych 2017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1BAD5E2D" w14:textId="77777777" w:rsidTr="00636325">
        <w:trPr>
          <w:trHeight w:val="404"/>
        </w:trPr>
        <w:tc>
          <w:tcPr>
            <w:tcW w:w="4537" w:type="dxa"/>
            <w:vMerge/>
            <w:vAlign w:val="center"/>
          </w:tcPr>
          <w:p w14:paraId="5785A789" w14:textId="77777777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3D7912E7" w14:textId="18A8B01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ust properties - dust particle size distribution, velocity, concentration</w:t>
            </w:r>
          </w:p>
        </w:tc>
        <w:tc>
          <w:tcPr>
            <w:tcW w:w="4961" w:type="dxa"/>
            <w:vAlign w:val="center"/>
          </w:tcPr>
          <w:p w14:paraId="68D7037A" w14:textId="55ACCF44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Sb2JlcnRzPC9BdXRob3I+PFllYXI+MjAxNzwvWWVhcj48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Sb2JlcnRzPC9BdXRob3I+PFllYXI+MjAxNzwvWWVhcj48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Chen et al. 2018; Cheng et al. 2016; Roberts &amp; Wypych 2017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64C19EF1" w14:textId="77777777" w:rsidTr="00636325">
        <w:trPr>
          <w:trHeight w:val="404"/>
        </w:trPr>
        <w:tc>
          <w:tcPr>
            <w:tcW w:w="4537" w:type="dxa"/>
            <w:vMerge w:val="restart"/>
            <w:vAlign w:val="center"/>
          </w:tcPr>
          <w:p w14:paraId="5AC587ED" w14:textId="0C414025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ir curtain</w:t>
            </w:r>
          </w:p>
        </w:tc>
        <w:tc>
          <w:tcPr>
            <w:tcW w:w="5953" w:type="dxa"/>
            <w:vAlign w:val="center"/>
          </w:tcPr>
          <w:p w14:paraId="66FC7586" w14:textId="61F12B8B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Relative positions of ventilation facilities</w:t>
            </w:r>
          </w:p>
        </w:tc>
        <w:tc>
          <w:tcPr>
            <w:tcW w:w="4961" w:type="dxa"/>
            <w:vAlign w:val="center"/>
          </w:tcPr>
          <w:p w14:paraId="7E357B21" w14:textId="7C20544D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Pr="00207FFA">
              <w:rPr>
                <w:rFonts w:ascii="Arial" w:hAnsi="Arial" w:cs="Arial"/>
              </w:rPr>
              <w:instrText xml:space="preserve"> ADDIN EN.CITE &lt;EndNote&gt;&lt;Cite&gt;&lt;Author&gt;Zhou&lt;/Author&gt;&lt;Year&gt;2012&lt;/Year&gt;&lt;RecNum&gt;94589&lt;/RecNum&gt;&lt;DisplayText&gt;(Zhou, Nie, et al. 2012)&lt;/DisplayText&gt;&lt;record&gt;&lt;rec-number&gt;94589&lt;/rec-number&gt;&lt;foreign-keys&gt;&lt;key app="EN" db-id="0aet9r9269pfpfed2s85ff272etaz5apdt0t" timestamp="1599045773" guid="9a03d5c7-8bb5-4f8d-8635-218a820c830f"&gt;94589&lt;/key&gt;&lt;/foreign-keys&gt;&lt;ref-type name="Book Section"&gt;5&lt;/ref-type&gt;&lt;contributors&gt;&lt;authors&gt;&lt;author&gt;Zhou, Gang&lt;/author&gt;&lt;author&gt;Nie, Wen&lt;/author&gt;&lt;author&gt;Cheng, Weimin&lt;/author&gt;&lt;author&gt;Wang, Deming&lt;/author&gt;&lt;author&gt;Yu, Yanbin&lt;/author&gt;&lt;author&gt;Yang, Junlei&lt;/author&gt;&lt;/authors&gt;&lt;secondary-authors&gt;&lt;author&gt;Wu, J.&lt;/author&gt;&lt;author&gt;Yang, J.&lt;/author&gt;&lt;author&gt;Nakagoshi, N.&lt;/author&gt;&lt;author&gt;Lu, X.&lt;/author&gt;&lt;author&gt;Xu, H.&lt;/author&gt;&lt;/secondary-authors&gt;&lt;/contributors&gt;&lt;titles&gt;&lt;title&gt;Dust Simulation and Application of Forced and Exhausted Mixed Ventilation System in Half Coal-rock Fully-mechanized Excavation Face&lt;/title&gt;&lt;secondary-title&gt;Natural Resources and Sustainable Development Ii, Pts 1-4&lt;/secondary-title&gt;&lt;tertiary-title&gt;Advanced Materials Research&lt;/tertiary-title&gt;&lt;/titles&gt;&lt;pages&gt;285-+&lt;/pages&gt;&lt;volume&gt;524-527&lt;/volume&gt;&lt;dates&gt;&lt;year&gt;2012&lt;/year&gt;&lt;/dates&gt;&lt;isbn&gt;978-3-03785-417-4&lt;/isbn&gt;&lt;accession-num&gt;WOS:000313544100050&lt;/accession-num&gt;&lt;urls&gt;&lt;related-urls&gt;&lt;url&gt;&amp;lt;Go to ISI&amp;gt;://WOS:000313544100050&lt;/url&gt;&lt;url&gt;https://www.scientific.net/AMR.524-527.285.pdf&lt;/url&gt;&lt;/related-urls&gt;&lt;/urls&gt;&lt;electronic-resource-num&gt;10.4028/www.scientific.net/AMR.524-527.285&lt;/electronic-resource-num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Zhou, Nie, et al. 2012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29E2D0CD" w14:textId="77777777" w:rsidTr="00636325">
        <w:trPr>
          <w:trHeight w:val="404"/>
        </w:trPr>
        <w:tc>
          <w:tcPr>
            <w:tcW w:w="4537" w:type="dxa"/>
            <w:vMerge/>
            <w:vAlign w:val="center"/>
          </w:tcPr>
          <w:p w14:paraId="6A0DC71E" w14:textId="7FFB2B51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2D9CC528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 xml:space="preserve">Pressurized air flow rate </w:t>
            </w:r>
          </w:p>
        </w:tc>
        <w:tc>
          <w:tcPr>
            <w:tcW w:w="4961" w:type="dxa"/>
            <w:vAlign w:val="center"/>
          </w:tcPr>
          <w:p w14:paraId="44632081" w14:textId="5E163AA2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IzNjU3NDwvUmVjTnVtPjxEaXNwbGF5VGV4dD4oSHVhIGV0IGFsLiAyMDIwOyBaaG91LCBX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IzNjU3NDwvUmVjTnVtPjxEaXNwbGF5VGV4dD4oSHVhIGV0IGFsLiAyMDIwOyBaaG91LCBX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Hua et al. 2020; Zhou, W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3FF21CCA" w14:textId="77777777" w:rsidTr="00636325">
        <w:trPr>
          <w:trHeight w:val="127"/>
        </w:trPr>
        <w:tc>
          <w:tcPr>
            <w:tcW w:w="4537" w:type="dxa"/>
            <w:vMerge/>
            <w:vAlign w:val="center"/>
          </w:tcPr>
          <w:p w14:paraId="7D711D70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77835123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 xml:space="preserve">Air extraction flow rate </w:t>
            </w:r>
          </w:p>
        </w:tc>
        <w:tc>
          <w:tcPr>
            <w:tcW w:w="4961" w:type="dxa"/>
            <w:vAlign w:val="center"/>
          </w:tcPr>
          <w:p w14:paraId="5DC3E9ED" w14:textId="6CB5EA2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IzNjU3NDwvUmVjTnVtPjxEaXNwbGF5VGV4dD4oSHVhIGV0IGFsLiAyMDIwOyBMaXUsIE5p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IzNjU3NDwvUmVjTnVtPjxEaXNwbGF5VGV4dD4oSHVhIGV0IGFsLiAyMDIwOyBMaXUsIE5p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Hua et al. 2020; Liu, Nie, Hua, Jia, et al. 2019; Zhou, W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4B8117EA" w14:textId="77777777" w:rsidTr="00636325">
        <w:trPr>
          <w:trHeight w:val="135"/>
        </w:trPr>
        <w:tc>
          <w:tcPr>
            <w:tcW w:w="4537" w:type="dxa"/>
            <w:vMerge/>
            <w:vAlign w:val="center"/>
          </w:tcPr>
          <w:p w14:paraId="4647363E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34F8BF97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iameter of the pressurized air duct</w:t>
            </w:r>
          </w:p>
        </w:tc>
        <w:tc>
          <w:tcPr>
            <w:tcW w:w="4961" w:type="dxa"/>
            <w:vAlign w:val="center"/>
          </w:tcPr>
          <w:p w14:paraId="78D982F0" w14:textId="76CA22D3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IzNjU3NDwvUmVjTnVtPjxEaXNwbGF5VGV4dD4oWmhvdSwgVyBldCBhbC4gMjAyMCk8L0Rp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IzNjU3NDwvUmVjTnVtPjxEaXNwbGF5VGV4dD4oWmhvdSwgVyBldCBhbC4gMjAyMCk8L0Rp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Zhou, W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373C1D3A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53929179" w14:textId="1D451E8C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38E3B503" w14:textId="56ACC1BF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Inflow-to-outflow ratio</w:t>
            </w:r>
          </w:p>
        </w:tc>
        <w:tc>
          <w:tcPr>
            <w:tcW w:w="4961" w:type="dxa"/>
            <w:vAlign w:val="center"/>
          </w:tcPr>
          <w:p w14:paraId="12A3F6B4" w14:textId="0FC0BDA5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IdWE8L0F1dGhvcj48WWVhcj4yMDIwPC9ZZWFyPjxSZWNO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IdWE8L0F1dGhvcj48WWVhcj4yMDIwPC9ZZWFyPjxSZWNO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Hua et al. 2020; Zhou, Nie, et al. 2012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35E39F31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0050C2FE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355532A9" w14:textId="372623F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xial radial ratio of the forced air</w:t>
            </w:r>
          </w:p>
        </w:tc>
        <w:tc>
          <w:tcPr>
            <w:tcW w:w="4961" w:type="dxa"/>
            <w:vAlign w:val="center"/>
          </w:tcPr>
          <w:p w14:paraId="20855391" w14:textId="6FD55D2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GYW5nPC9BdXRob3I+PFllYXI+MjAxOTwvWWVhcj48UmVj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</w:fldData>
              </w:fldChar>
            </w:r>
            <w:r w:rsidRPr="00207FFA">
              <w:rPr>
                <w:rFonts w:ascii="Arial" w:hAnsi="Arial" w:cs="Arial"/>
              </w:rPr>
              <w:instrText xml:space="preserve"> ADDIN EN.CITE </w:instrText>
            </w: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GYW5nPC9BdXRob3I+PFllYXI+MjAxOTwvWWVhcj48UmVj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</w:fldData>
              </w:fldChar>
            </w:r>
            <w:r w:rsidRPr="00207FFA">
              <w:rPr>
                <w:rFonts w:ascii="Arial" w:hAnsi="Arial" w:cs="Arial"/>
              </w:rPr>
              <w:instrText xml:space="preserve"> ADDIN EN.CITE.DATA </w:instrText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Fang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35B85D7F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1CB79BC1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4ADF0D62" w14:textId="4779B44D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Relative position of turbulator and the second exhaust air outlet from the heading face</w:t>
            </w:r>
          </w:p>
        </w:tc>
        <w:tc>
          <w:tcPr>
            <w:tcW w:w="4961" w:type="dxa"/>
            <w:vAlign w:val="center"/>
          </w:tcPr>
          <w:p w14:paraId="6A11535F" w14:textId="706FBB2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DaGVuPC9BdXRob3I+PFllYXI+MjAxOTwvWWVhcj48UmVj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DaGVuPC9BdXRob3I+PFllYXI+MjAxOTwvWWVhcj48UmVj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Chen &amp; Liu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0AD8F5ED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5C5C239F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55CF7396" w14:textId="6E7E4340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istance from the pressure ventilation outlet to the heading face</w:t>
            </w:r>
          </w:p>
        </w:tc>
        <w:tc>
          <w:tcPr>
            <w:tcW w:w="4961" w:type="dxa"/>
            <w:vAlign w:val="center"/>
          </w:tcPr>
          <w:p w14:paraId="12921FC1" w14:textId="4A73E0D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OaWU8L0F1dGhvcj48WWVhcj4yMDE2PC9ZZWFyPjxSZWNO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OaWU8L0F1dGhvcj48WWVhcj4yMDE2PC9ZZWFyPjxSZWNO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Liu, Nie, Hua, Peng, et al. 2019; Nie, Liu, et al. 2016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4344065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6C2DBDD7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31D8DAB7" w14:textId="5F99E35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The wind velocity vector of the air curtain generator</w:t>
            </w:r>
          </w:p>
        </w:tc>
        <w:tc>
          <w:tcPr>
            <w:tcW w:w="4961" w:type="dxa"/>
            <w:vAlign w:val="center"/>
          </w:tcPr>
          <w:p w14:paraId="674B70D3" w14:textId="7DF9BE6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DaGVuZzwvQXV0aG9yPjxZZWFyPjIwMTI8L1llYXI+PFJl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</w:fldData>
              </w:fldChar>
            </w:r>
            <w:r w:rsidRPr="00207FFA">
              <w:rPr>
                <w:rFonts w:ascii="Arial" w:hAnsi="Arial" w:cs="Arial"/>
              </w:rPr>
              <w:instrText xml:space="preserve"> ADDIN EN.CITE </w:instrText>
            </w: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DaGVuZzwvQXV0aG9yPjxZZWFyPjIwMTI8L1llYXI+PFJl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</w:fldData>
              </w:fldChar>
            </w:r>
            <w:r w:rsidRPr="00207FFA">
              <w:rPr>
                <w:rFonts w:ascii="Arial" w:hAnsi="Arial" w:cs="Arial"/>
              </w:rPr>
              <w:instrText xml:space="preserve"> ADDIN EN.CITE.DATA </w:instrText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Cheng, Nie, Zhou, Yang, et al. 2012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12628A75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5EA1207E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666876CF" w14:textId="48FD3D5D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 xml:space="preserve">Effectiveness of the drawer-type air dryer collector </w:t>
            </w:r>
          </w:p>
        </w:tc>
        <w:tc>
          <w:tcPr>
            <w:tcW w:w="4961" w:type="dxa"/>
            <w:vAlign w:val="center"/>
          </w:tcPr>
          <w:p w14:paraId="50A2D8C3" w14:textId="4C16DB32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Pr="00207FFA">
              <w:rPr>
                <w:rFonts w:ascii="Arial" w:hAnsi="Arial" w:cs="Arial"/>
              </w:rPr>
              <w:instrText xml:space="preserve"> ADDIN EN.CITE &lt;EndNote&gt;&lt;Cite&gt;&lt;Author&gt;Zhou&lt;/Author&gt;&lt;Year&gt;2012&lt;/Year&gt;&lt;RecNum&gt;94595&lt;/RecNum&gt;&lt;DisplayText&gt;(Zhou, Wang, et al. 2012)&lt;/DisplayText&gt;&lt;record&gt;&lt;rec-number&gt;94595&lt;/rec-number&gt;&lt;foreign-keys&gt;&lt;key app="EN" db-id="0aet9r9269pfpfed2s85ff272etaz5apdt0t" timestamp="1599045773" guid="2197c2d7-374f-477c-bd88-302b095a1537"&gt;94595&lt;/key&gt;&lt;/foreign-keys&gt;&lt;ref-type name="Book Section"&gt;5&lt;/ref-type&gt;&lt;contributors&gt;&lt;authors&gt;&lt;author&gt;Zhou, Gang&lt;/author&gt;&lt;author&gt;Wang, Deming&lt;/author&gt;&lt;author&gt;Cheng, Weimin&lt;/author&gt;&lt;author&gt;Pan, Gang&lt;/author&gt;&lt;author&gt;Cao, Sen&lt;/author&gt;&lt;/authors&gt;&lt;secondary-authors&gt;&lt;author&gt;Chen, W. Z.&lt;/author&gt;&lt;author&gt;Li, Q.&lt;/author&gt;&lt;author&gt;Chen, Y. L.&lt;/author&gt;&lt;author&gt;Dai, P. Q.&lt;/author&gt;&lt;author&gt;Jiang, Z. Y.&lt;/author&gt;&lt;/secondary-authors&gt;&lt;/contributors&gt;&lt;titles&gt;&lt;title&gt;Research of Ventilation and Dust Removal Technology for Whole Rock Fully-mechanized Excavation Face&lt;/title&gt;&lt;secondary-title&gt;New Materials and Processes, Pts 1-3&lt;/secondary-title&gt;&lt;tertiary-title&gt;Advanced Materials Research&lt;/tertiary-title&gt;&lt;/titles&gt;&lt;pages&gt;1297-+&lt;/pages&gt;&lt;volume&gt;476-478&lt;/volume&gt;&lt;dates&gt;&lt;year&gt;2012&lt;/year&gt;&lt;/dates&gt;&lt;isbn&gt;978-3-03785-371-9&lt;/isbn&gt;&lt;accession-num&gt;WOS:000312277300258&lt;/accession-num&gt;&lt;urls&gt;&lt;related-urls&gt;&lt;url&gt;&amp;lt;Go to ISI&amp;gt;://WOS:000312277300258&lt;/url&gt;&lt;url&gt;https://www.scientific.net/AMR.476-478.1297&lt;/url&gt;&lt;/related-urls&gt;&lt;/urls&gt;&lt;electronic-resource-num&gt;10.4028/www.scientific.net/AMR.476-478.1297&lt;/electronic-resource-num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Zhou, Wang, et al. 2012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0FCFF60B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3F8FF377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107BFC38" w14:textId="352A3A4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Position of the air curtain generator from the tunnel face</w:t>
            </w:r>
          </w:p>
        </w:tc>
        <w:tc>
          <w:tcPr>
            <w:tcW w:w="4961" w:type="dxa"/>
            <w:vAlign w:val="center"/>
          </w:tcPr>
          <w:p w14:paraId="7F87979A" w14:textId="4A6580D9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MaXU8L0F1dGhvcj48WWVhcj4yMDE4PC9ZZWFyPjxSZWNO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MaXU8L0F1dGhvcj48WWVhcj4yMDE4PC9ZZWFyPjxSZWNO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Liu et al. 2018; Yin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790419C2" w14:textId="77777777" w:rsidTr="00636325">
        <w:trPr>
          <w:trHeight w:val="556"/>
        </w:trPr>
        <w:tc>
          <w:tcPr>
            <w:tcW w:w="4537" w:type="dxa"/>
            <w:vMerge w:val="restart"/>
            <w:vAlign w:val="center"/>
          </w:tcPr>
          <w:p w14:paraId="327F470C" w14:textId="5BBB64D2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Surfactant-based interventions</w:t>
            </w:r>
          </w:p>
        </w:tc>
        <w:tc>
          <w:tcPr>
            <w:tcW w:w="5953" w:type="dxa"/>
            <w:vAlign w:val="center"/>
          </w:tcPr>
          <w:p w14:paraId="57D5656F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Viscosity of the surfactant</w:t>
            </w:r>
          </w:p>
        </w:tc>
        <w:tc>
          <w:tcPr>
            <w:tcW w:w="4961" w:type="dxa"/>
            <w:vAlign w:val="center"/>
          </w:tcPr>
          <w:p w14:paraId="33DB2415" w14:textId="47543BA3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IdTwvQXV0aG9yPjxZZWFyPjIwMjA8L1llYXI+PFJlY051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IdTwvQXV0aG9yPjxZZWFyPjIwMjA8L1llYXI+PFJlY051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Hu et al. 2020; Liao et al. 2018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6024AFA5" w14:textId="77777777" w:rsidTr="00636325">
        <w:trPr>
          <w:trHeight w:val="562"/>
        </w:trPr>
        <w:tc>
          <w:tcPr>
            <w:tcW w:w="4537" w:type="dxa"/>
            <w:vMerge/>
            <w:vAlign w:val="center"/>
          </w:tcPr>
          <w:p w14:paraId="2D5D2967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6A0A2D0E" w14:textId="17534CB1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ust fixation ability (water retention ability of the suppressant)</w:t>
            </w:r>
          </w:p>
        </w:tc>
        <w:tc>
          <w:tcPr>
            <w:tcW w:w="4961" w:type="dxa"/>
            <w:vAlign w:val="center"/>
          </w:tcPr>
          <w:p w14:paraId="04D0FA73" w14:textId="72A86D82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IdTwvQXV0aG9yPjxZZWFyPjIwMjA8L1llYXI+PFJlY051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IdTwvQXV0aG9yPjxZZWFyPjIwMjA8L1llYXI+PFJlY051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Bao et al. 2020; Hu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1F2A02F3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7A732AAC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2F39119B" w14:textId="413B787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Wettability of the suppressant</w:t>
            </w:r>
          </w:p>
        </w:tc>
        <w:tc>
          <w:tcPr>
            <w:tcW w:w="4961" w:type="dxa"/>
            <w:vAlign w:val="center"/>
          </w:tcPr>
          <w:p w14:paraId="331747CB" w14:textId="28B059A0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IdTwvQXV0aG9yPjxZZWFyPjIwMjA8L1llYXI+PFJlY051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IdTwvQXV0aG9yPjxZZWFyPjIwMjA8L1llYXI+PFJlY051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Bao et al. 2020; Hu et al. 2020; Liao et al. 2018; Wang, K et al. 2019; Wang, K et al. 2016; Wang, X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7FD70E4C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71CDEBB9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03D90109" w14:textId="0A5E709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Wind erosion resistance of the surfactant</w:t>
            </w:r>
          </w:p>
        </w:tc>
        <w:tc>
          <w:tcPr>
            <w:tcW w:w="4961" w:type="dxa"/>
            <w:vAlign w:val="center"/>
          </w:tcPr>
          <w:p w14:paraId="37096E3E" w14:textId="745DD6C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CYW88L0F1dGhvcj48WWVhcj4yMDIwPC9ZZWFyPjxSZWNO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CYW88L0F1dGhvcj48WWVhcj4yMDIwPC9ZZWFyPjxSZWNO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Bao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4EEA9ADC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13C7659F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6392377D" w14:textId="1943DAD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ddition of ionic liquid to the wetting agent</w:t>
            </w:r>
          </w:p>
        </w:tc>
        <w:tc>
          <w:tcPr>
            <w:tcW w:w="4961" w:type="dxa"/>
            <w:vAlign w:val="center"/>
          </w:tcPr>
          <w:p w14:paraId="7B678F1F" w14:textId="4239935A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Wang&lt;/Author&gt;&lt;Year&gt;2019&lt;/Year&gt;&lt;RecNum&gt;236382&lt;/RecNum&gt;&lt;DisplayText&gt;(Wang, K et al. 2019)&lt;/DisplayText&gt;&lt;record&gt;&lt;rec-number&gt;236382&lt;/rec-number&gt;&lt;foreign-keys&gt;&lt;key app="EN" db-id="0aet9r9269pfpfed2s85ff272etaz5apdt0t" timestamp="1601812437" guid="4384bef5-b70e-4ec0-8e8f-003f2a7725ee"&gt;236382&lt;/key&gt;&lt;/foreign-keys&gt;&lt;ref-type name="Journal Article"&gt;17&lt;/ref-type&gt;&lt;contributors&gt;&lt;authors&gt;&lt;author&gt;Wang, Kai&lt;/author&gt;&lt;author&gt;Ding, Chaonan&lt;/author&gt;&lt;author&gt;Jiang, Shuguang&lt;/author&gt;&lt;author&gt;Zhengyan, Wu&lt;/author&gt;&lt;author&gt;Shao, Hao&lt;/author&gt;&lt;author&gt;Zhang, Weiqing&lt;/author&gt;&lt;/authors&gt;&lt;/contributors&gt;&lt;auth-address&gt;State Key Lab Coal Resources &amp;amp; Safe Min, Xuzhou, Jiangsu, Peoples R China&amp;#xD;Minist Educ, Key Lab Gas &amp;amp; Fire Control Coal Mines, Xuzhou, Jiangsu, Peoples R China&amp;#xD;China Univ Min &amp;amp; Technol, Sch Safety Engn, Xuzhou 22116, Jiangsu, Peoples R China&lt;/auth-address&gt;&lt;titles&gt;&lt;title&gt;Application of the addition of ionic liquids using a complex wetting agent to enhance dust control efficiency during coal mining&lt;/title&gt;&lt;secondary-title&gt;Process Safety and Environmental Protection&lt;/secondary-title&gt;&lt;alt-title&gt;Process Saf Environ&lt;/alt-title&gt;&lt;/titles&gt;&lt;periodical&gt;&lt;full-title&gt;Process Safety and Environmental Protection&lt;/full-title&gt;&lt;/periodical&gt;&lt;pages&gt;13-22&lt;/pages&gt;&lt;volume&gt;122&lt;/volume&gt;&lt;keywords&gt;&lt;keyword&gt;compound method&lt;/keyword&gt;&lt;keyword&gt;ionic liquid&lt;/keyword&gt;&lt;keyword&gt;wetting agent&lt;/keyword&gt;&lt;keyword&gt;dust capture&lt;/keyword&gt;&lt;keyword&gt;secondary atomizing nozzle&lt;/keyword&gt;&lt;keyword&gt;aqueous foams&lt;/keyword&gt;&lt;keyword&gt;ventilation&lt;/keyword&gt;&lt;keyword&gt;rock&lt;/keyword&gt;&lt;keyword&gt;drainage&lt;/keyword&gt;&lt;/keywords&gt;&lt;dates&gt;&lt;year&gt;2019&lt;/year&gt;&lt;pub-dates&gt;&lt;date&gt;Feb&lt;/date&gt;&lt;/pub-dates&gt;&lt;/dates&gt;&lt;isbn&gt;0957-5820&lt;/isbn&gt;&lt;accession-num&gt;WOS:000462955800002&lt;/accession-num&gt;&lt;urls&gt;&lt;related-urls&gt;&lt;url&gt;&amp;lt;Go to ISI&amp;gt;://WOS:000462955800002&lt;/url&gt;&lt;/related-urls&gt;&lt;/urls&gt;&lt;electronic-resource-num&gt;10.1016/j.psep.2018.11.011&lt;/electronic-resource-num&gt;&lt;language&gt;English&lt;/language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Wang, K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6566438F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7FCE16F9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20544F43" w14:textId="6EEFDBD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The solidifying bonding effect</w:t>
            </w:r>
          </w:p>
        </w:tc>
        <w:tc>
          <w:tcPr>
            <w:tcW w:w="4961" w:type="dxa"/>
            <w:vAlign w:val="center"/>
          </w:tcPr>
          <w:p w14:paraId="5D717A1B" w14:textId="3A7AFE7F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CYW88L0F1dGhvcj48WWVhcj4yMDIwPC9ZZWFyPjxSZWNO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CYW88L0F1dGhvcj48WWVhcj4yMDIwPC9ZZWFyPjxSZWNO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Bao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EF2C7D5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4DEF7440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764B8C3F" w14:textId="0AD54EA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Flow rates of the water surfactant mixture</w:t>
            </w:r>
          </w:p>
        </w:tc>
        <w:tc>
          <w:tcPr>
            <w:tcW w:w="4961" w:type="dxa"/>
            <w:vAlign w:val="center"/>
          </w:tcPr>
          <w:p w14:paraId="4B50344A" w14:textId="339BFF80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FY2h0PC9BdXRob3I+PFllYXI+MjAxNjwvWWVhcj48UmVj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FY2h0PC9BdXRob3I+PFllYXI+MjAxNjwvWWVhcj48UmVj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Echt et al. 2016; Wang et al. 2018; Zhou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3C4F0522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5E978CD9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77033892" w14:textId="251B689F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Water velocity through the magnetic field for magnetised surfactant water</w:t>
            </w:r>
          </w:p>
        </w:tc>
        <w:tc>
          <w:tcPr>
            <w:tcW w:w="4961" w:type="dxa"/>
            <w:vAlign w:val="center"/>
          </w:tcPr>
          <w:p w14:paraId="519E2DC7" w14:textId="0A04AF8C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Zhou&lt;/Author&gt;&lt;Year&gt;2017&lt;/Year&gt;&lt;RecNum&gt;235817&lt;/RecNum&gt;&lt;DisplayText&gt;(Zhou, Q et al. 2017)&lt;/DisplayText&gt;&lt;record&gt;&lt;rec-number&gt;235817&lt;/rec-number&gt;&lt;foreign-keys&gt;&lt;key app="EN" db-id="0aet9r9269pfpfed2s85ff272etaz5apdt0t" timestamp="1601733021" guid="e18da111-1cdb-41f6-a066-409bc6810607"&gt;235817&lt;/key&gt;&lt;/foreign-keys&gt;&lt;ref-type name="Journal Article"&gt;17&lt;/ref-type&gt;&lt;contributors&gt;&lt;authors&gt;&lt;author&gt;Zhou, Qun&lt;/author&gt;&lt;author&gt;Qin, Botao&lt;/author&gt;&lt;author&gt;Ma, Dong&lt;/author&gt;&lt;author&gt;Jiang, Ning&lt;/author&gt;&lt;/authors&gt;&lt;/contributors&gt;&lt;auth-address&gt;China Univ Min &amp;amp; Technol, Minist Educ, Key Lab Coal Methane &amp;amp; Fire Control, Xuzhou 221116, Peoples R China&amp;#xD;China Univ Min &amp;amp; Technol, Sch Safety Engn, Xuzhou 221116, Jiangsu, Peoples R China&lt;/auth-address&gt;&lt;titles&gt;&lt;title&gt;Novel technology for synergetic dust suppression using surfactant-magnetized water in underground coal mines&lt;/title&gt;&lt;secondary-title&gt;Process Safety and Environmental Protection&lt;/secondary-title&gt;&lt;alt-title&gt;Process Saf Environ&lt;/alt-title&gt;&lt;/titles&gt;&lt;periodical&gt;&lt;full-title&gt;Process Safety and Environmental Protection&lt;/full-title&gt;&lt;/periodical&gt;&lt;pages&gt;631-638&lt;/pages&gt;&lt;volume&gt;109&lt;/volume&gt;&lt;keywords&gt;&lt;keyword&gt;dust control&lt;/keyword&gt;&lt;keyword&gt;surfactant-magnetized water&lt;/keyword&gt;&lt;keyword&gt;surfactant&lt;/keyword&gt;&lt;keyword&gt;dust suppression efficiency&lt;/keyword&gt;&lt;keyword&gt;magnetic apparatus&lt;/keyword&gt;&lt;keyword&gt;workers pneumoconiosis&lt;/keyword&gt;&lt;keyword&gt;nonionic surfactants&lt;/keyword&gt;&lt;keyword&gt;china&lt;/keyword&gt;&lt;keyword&gt;prevalence&lt;/keyword&gt;&lt;keyword&gt;adsorption&lt;/keyword&gt;&lt;keyword&gt;reduction&lt;/keyword&gt;&lt;keyword&gt;concrete&lt;/keyword&gt;&lt;keyword&gt;behavior&lt;/keyword&gt;&lt;keyword&gt;tensions&lt;/keyword&gt;&lt;/keywords&gt;&lt;dates&gt;&lt;year&gt;2017&lt;/year&gt;&lt;pub-dates&gt;&lt;date&gt;Jul&lt;/date&gt;&lt;/pub-dates&gt;&lt;/dates&gt;&lt;isbn&gt;0957-5820&lt;/isbn&gt;&lt;accession-num&gt;WOS:000406732400053&lt;/accession-num&gt;&lt;urls&gt;&lt;related-urls&gt;&lt;url&gt;&amp;lt;Go to ISI&amp;gt;://WOS:000406732400053&lt;/url&gt;&lt;/related-urls&gt;&lt;/urls&gt;&lt;electronic-resource-num&gt;10.1016/j.psep.2017.05.013&lt;/electronic-resource-num&gt;&lt;language&gt;English&lt;/language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Zhou, Q et al. 2017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3FBA8656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13B35A3D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629981C4" w14:textId="4466DC85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Critical micelle concentration</w:t>
            </w:r>
          </w:p>
        </w:tc>
        <w:tc>
          <w:tcPr>
            <w:tcW w:w="4961" w:type="dxa"/>
            <w:vAlign w:val="center"/>
          </w:tcPr>
          <w:p w14:paraId="36143178" w14:textId="4527D58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Wang&lt;/Author&gt;&lt;Year&gt;2016&lt;/Year&gt;&lt;RecNum&gt;94238&lt;/RecNum&gt;&lt;DisplayText&gt;(Wang, K et al. 2016)&lt;/DisplayText&gt;&lt;record&gt;&lt;rec-number&gt;94238&lt;/rec-number&gt;&lt;foreign-keys&gt;&lt;key app="EN" db-id="0aet9r9269pfpfed2s85ff272etaz5apdt0t" timestamp="1599045771" guid="92f49924-35b4-482c-9043-67dd7e1753d4"&gt;94238&lt;/key&gt;&lt;/foreign-keys&gt;&lt;ref-type name="Journal Article"&gt;17&lt;/ref-type&gt;&lt;contributors&gt;&lt;authors&gt;&lt;author&gt;Wang, Kai&lt;/author&gt;&lt;author&gt;Ma, Xiaoping&lt;/author&gt;&lt;author&gt;Jiang, Shuguang&lt;/author&gt;&lt;author&gt;Wu, Zhengyan&lt;/author&gt;&lt;author&gt;Shao, Hao&lt;/author&gt;&lt;author&gt;Pei, Xiaodong&lt;/author&gt;&lt;/authors&gt;&lt;/contributors&gt;&lt;auth-address&gt;China Univ Min &amp;amp; Technol, Sch Safety Engn, Xuzhou 221116, Peoples R China&amp;#xD;China Univ Min &amp;amp; Technol, Sch Informat &amp;amp; Elect Engn, Xuzhou 221116, Peoples R China&amp;#xD;China Univ Min &amp;amp; Technol, State Key Lab Coal Resources &amp;amp; Safe Min, Xuzhou 221006, Peoples R China&lt;/auth-address&gt;&lt;titles&gt;&lt;title&gt;Application study on complex wetting agent for dust-proof after gas drainage by outburst seams in coal mines&lt;/title&gt;&lt;secondary-title&gt;International Journal of Mining Science and Technology&lt;/secondary-title&gt;&lt;alt-title&gt;Int J Min Sci Techno&lt;/alt-title&gt;&lt;/titles&gt;&lt;periodical&gt;&lt;full-title&gt;International Journal of Mining Science and Technology&lt;/full-title&gt;&lt;/periodical&gt;&lt;pages&gt;669-675&lt;/pages&gt;&lt;volume&gt;26&lt;/volume&gt;&lt;number&gt;4&lt;/number&gt;&lt;keywords&gt;&lt;keyword&gt;complex wetting agent&lt;/keyword&gt;&lt;keyword&gt;dust-proof&lt;/keyword&gt;&lt;keyword&gt;water injection&lt;/keyword&gt;&lt;keyword&gt;spray&lt;/keyword&gt;&lt;keyword&gt;tunneling face&lt;/keyword&gt;&lt;keyword&gt;driven&lt;/keyword&gt;&lt;/keywords&gt;&lt;dates&gt;&lt;year&gt;2016&lt;/year&gt;&lt;pub-dates&gt;&lt;date&gt;Jul&lt;/date&gt;&lt;/pub-dates&gt;&lt;/dates&gt;&lt;isbn&gt;2095-2686&lt;/isbn&gt;&lt;accession-num&gt;WOS:000383711800020&lt;/accession-num&gt;&lt;urls&gt;&lt;related-urls&gt;&lt;url&gt;&amp;lt;Go to ISI&amp;gt;://WOS:000383711800020&lt;/url&gt;&lt;/related-urls&gt;&lt;/urls&gt;&lt;electronic-resource-num&gt;10.1016/j.ijmst.2016.05.020&lt;/electronic-resource-num&gt;&lt;language&gt;English&lt;/language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Wang, K et al. 2016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7929DF52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7E3DD265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24BD6374" w14:textId="6D852A8A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Intensity of the magnetic field in a magnetised surfactant water</w:t>
            </w:r>
          </w:p>
        </w:tc>
        <w:tc>
          <w:tcPr>
            <w:tcW w:w="4961" w:type="dxa"/>
            <w:vAlign w:val="center"/>
          </w:tcPr>
          <w:p w14:paraId="109D2F3D" w14:textId="74EE47F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Zhou&lt;/Author&gt;&lt;Year&gt;2017&lt;/Year&gt;&lt;RecNum&gt;235817&lt;/RecNum&gt;&lt;DisplayText&gt;(Zhou, Q et al. 2017)&lt;/DisplayText&gt;&lt;record&gt;&lt;rec-number&gt;235817&lt;/rec-number&gt;&lt;foreign-keys&gt;&lt;key app="EN" db-id="0aet9r9269pfpfed2s85ff272etaz5apdt0t" timestamp="1601733021" guid="e18da111-1cdb-41f6-a066-409bc6810607"&gt;235817&lt;/key&gt;&lt;/foreign-keys&gt;&lt;ref-type name="Journal Article"&gt;17&lt;/ref-type&gt;&lt;contributors&gt;&lt;authors&gt;&lt;author&gt;Zhou, Qun&lt;/author&gt;&lt;author&gt;Qin, Botao&lt;/author&gt;&lt;author&gt;Ma, Dong&lt;/author&gt;&lt;author&gt;Jiang, Ning&lt;/author&gt;&lt;/authors&gt;&lt;/contributors&gt;&lt;auth-address&gt;China Univ Min &amp;amp; Technol, Minist Educ, Key Lab Coal Methane &amp;amp; Fire Control, Xuzhou 221116, Peoples R China&amp;#xD;China Univ Min &amp;amp; Technol, Sch Safety Engn, Xuzhou 221116, Jiangsu, Peoples R China&lt;/auth-address&gt;&lt;titles&gt;&lt;title&gt;Novel technology for synergetic dust suppression using surfactant-magnetized water in underground coal mines&lt;/title&gt;&lt;secondary-title&gt;Process Safety and Environmental Protection&lt;/secondary-title&gt;&lt;alt-title&gt;Process Saf Environ&lt;/alt-title&gt;&lt;/titles&gt;&lt;periodical&gt;&lt;full-title&gt;Process Safety and Environmental Protection&lt;/full-title&gt;&lt;/periodical&gt;&lt;pages&gt;631-638&lt;/pages&gt;&lt;volume&gt;109&lt;/volume&gt;&lt;keywords&gt;&lt;keyword&gt;dust control&lt;/keyword&gt;&lt;keyword&gt;surfactant-magnetized water&lt;/keyword&gt;&lt;keyword&gt;surfactant&lt;/keyword&gt;&lt;keyword&gt;dust suppression efficiency&lt;/keyword&gt;&lt;keyword&gt;magnetic apparatus&lt;/keyword&gt;&lt;keyword&gt;workers pneumoconiosis&lt;/keyword&gt;&lt;keyword&gt;nonionic surfactants&lt;/keyword&gt;&lt;keyword&gt;china&lt;/keyword&gt;&lt;keyword&gt;prevalence&lt;/keyword&gt;&lt;keyword&gt;adsorption&lt;/keyword&gt;&lt;keyword&gt;reduction&lt;/keyword&gt;&lt;keyword&gt;concrete&lt;/keyword&gt;&lt;keyword&gt;behavior&lt;/keyword&gt;&lt;keyword&gt;tensions&lt;/keyword&gt;&lt;/keywords&gt;&lt;dates&gt;&lt;year&gt;2017&lt;/year&gt;&lt;pub-dates&gt;&lt;date&gt;Jul&lt;/date&gt;&lt;/pub-dates&gt;&lt;/dates&gt;&lt;isbn&gt;0957-5820&lt;/isbn&gt;&lt;accession-num&gt;WOS:000406732400053&lt;/accession-num&gt;&lt;urls&gt;&lt;related-urls&gt;&lt;url&gt;&amp;lt;Go to ISI&amp;gt;://WOS:000406732400053&lt;/url&gt;&lt;/related-urls&gt;&lt;/urls&gt;&lt;electronic-resource-num&gt;10.1016/j.psep.2017.05.013&lt;/electronic-resource-num&gt;&lt;language&gt;English&lt;/language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Zhou, Q et al. 2017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DE5AF0D" w14:textId="77777777" w:rsidTr="00636325">
        <w:trPr>
          <w:trHeight w:val="71"/>
        </w:trPr>
        <w:tc>
          <w:tcPr>
            <w:tcW w:w="4537" w:type="dxa"/>
            <w:vMerge w:val="restart"/>
            <w:vAlign w:val="center"/>
          </w:tcPr>
          <w:p w14:paraId="4C2882A8" w14:textId="77777777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Reverse circulation air hammer drill bit</w:t>
            </w:r>
          </w:p>
        </w:tc>
        <w:tc>
          <w:tcPr>
            <w:tcW w:w="5953" w:type="dxa"/>
            <w:vAlign w:val="center"/>
          </w:tcPr>
          <w:p w14:paraId="4929437E" w14:textId="5611A8A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Suction capacity (dependent on defection angle, vertical space, horizontal space)</w:t>
            </w:r>
          </w:p>
        </w:tc>
        <w:tc>
          <w:tcPr>
            <w:tcW w:w="4961" w:type="dxa"/>
            <w:vAlign w:val="center"/>
          </w:tcPr>
          <w:p w14:paraId="111E9924" w14:textId="1116D970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IZTwvQXV0aG9yPjxZZWFyPjIwMTg8L1llYXI+PFJlY051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IZTwvQXV0aG9yPjxZZWFyPjIwMTg8L1llYXI+PFJlY051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He et al. 2018; Yin et al. 2013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22F32F19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4F796FAC" w14:textId="77777777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6F6585B1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Number of suction nozzles or inclination angles of suction nozzles</w:t>
            </w:r>
          </w:p>
          <w:p w14:paraId="00BDED2F" w14:textId="24C6BA35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Position of the suction nozzles in the drill bit body</w:t>
            </w:r>
          </w:p>
        </w:tc>
        <w:tc>
          <w:tcPr>
            <w:tcW w:w="4961" w:type="dxa"/>
            <w:vAlign w:val="center"/>
          </w:tcPr>
          <w:p w14:paraId="7EFBF501" w14:textId="5916BDE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Yin&lt;/Author&gt;&lt;Year&gt;2013&lt;/Year&gt;&lt;RecNum&gt;235611&lt;/RecNum&gt;&lt;DisplayText&gt;(Yin et al. 2013)&lt;/DisplayText&gt;&lt;record&gt;&lt;rec-number&gt;235611&lt;/rec-number&gt;&lt;foreign-keys&gt;&lt;key app="EN" db-id="0aet9r9269pfpfed2s85ff272etaz5apdt0t" timestamp="1601718075" guid="dc929cb6-dfa4-4c1c-9c11-ca6e0046fb92"&gt;235611&lt;/key&gt;&lt;/foreign-keys&gt;&lt;ref-type name="Journal Article"&gt;17&lt;/ref-type&gt;&lt;contributors&gt;&lt;authors&gt;&lt;author&gt;Yin, Qilei&lt;/author&gt;&lt;author&gt;Peng, Jianming&lt;/author&gt;&lt;author&gt;Bo, Kun&lt;/author&gt;&lt;author&gt;He, Jiangfu&lt;/author&gt;&lt;author&gt;Kui, Yanlong&lt;/author&gt;&lt;author&gt;Gan, Xin&lt;/author&gt;&lt;/authors&gt;&lt;/contributors&gt;&lt;auth-address&gt;Jilin Univ, Coll Construct Engn, Changchun 130023, Peoples R China&lt;/auth-address&gt;&lt;titles&gt;&lt;title&gt;Study on dust control performance of a hammer drill bit&lt;/title&gt;&lt;secondary-title&gt;International Journal of Mining, Reclamation and Environment&lt;/secondary-title&gt;&lt;alt-title&gt;Int J Min Reclam Env&lt;/alt-title&gt;&lt;/titles&gt;&lt;periodical&gt;&lt;full-title&gt;International Journal of Mining, Reclamation and Environment&lt;/full-title&gt;&lt;/periodical&gt;&lt;pages&gt;393-406&lt;/pages&gt;&lt;volume&gt;27&lt;/volume&gt;&lt;number&gt;6&lt;/number&gt;&lt;keywords&gt;&lt;keyword&gt;drilling dust control&lt;/keyword&gt;&lt;keyword&gt;drill bit&lt;/keyword&gt;&lt;keyword&gt;suction nozzle&lt;/keyword&gt;&lt;keyword&gt;suction capacity&lt;/keyword&gt;&lt;keyword&gt;cfd simulation&lt;/keyword&gt;&lt;keyword&gt;cfd&lt;/keyword&gt;&lt;keyword&gt;ejector&lt;/keyword&gt;&lt;keyword&gt;ventilation&lt;/keyword&gt;&lt;/keywords&gt;&lt;dates&gt;&lt;year&gt;2013&lt;/year&gt;&lt;pub-dates&gt;&lt;date&gt;Dec 1&lt;/date&gt;&lt;/pub-dates&gt;&lt;/dates&gt;&lt;isbn&gt;1748-0930&lt;/isbn&gt;&lt;accession-num&gt;WOS:000326673100004&lt;/accession-num&gt;&lt;urls&gt;&lt;related-urls&gt;&lt;url&gt;&amp;lt;Go to ISI&amp;gt;://WOS:000326673100004&lt;/url&gt;&lt;/related-urls&gt;&lt;/urls&gt;&lt;electronic-resource-num&gt;10.1080/17480930.2013.787703&lt;/electronic-resource-num&gt;&lt;language&gt;English&lt;/language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Yin et al. 2013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1ED08AC2" w14:textId="77777777" w:rsidTr="00636325">
        <w:trPr>
          <w:trHeight w:val="556"/>
        </w:trPr>
        <w:tc>
          <w:tcPr>
            <w:tcW w:w="4537" w:type="dxa"/>
            <w:vAlign w:val="center"/>
          </w:tcPr>
          <w:p w14:paraId="70DCA5E0" w14:textId="6DF00AC3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Wet Shotcrete spray</w:t>
            </w:r>
          </w:p>
        </w:tc>
        <w:tc>
          <w:tcPr>
            <w:tcW w:w="5953" w:type="dxa"/>
            <w:vAlign w:val="center"/>
          </w:tcPr>
          <w:p w14:paraId="2CD9C8C3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Spraying angle</w:t>
            </w:r>
          </w:p>
          <w:p w14:paraId="5BD47A7C" w14:textId="5B42235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Velocity, spray distance and the application of additives.</w:t>
            </w:r>
          </w:p>
        </w:tc>
        <w:tc>
          <w:tcPr>
            <w:tcW w:w="4961" w:type="dxa"/>
            <w:vAlign w:val="center"/>
          </w:tcPr>
          <w:p w14:paraId="016BC77C" w14:textId="413883DF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MaTwvQXV0aG9yPjxZZWFyPjIwMTk8L1llYXI+PFJlY051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MaTwvQXV0aG9yPjxZZWFyPjIwMTk8L1llYXI+PFJlY051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Li, P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3D45C673" w14:textId="77777777" w:rsidTr="00636325">
        <w:trPr>
          <w:trHeight w:val="556"/>
        </w:trPr>
        <w:tc>
          <w:tcPr>
            <w:tcW w:w="4537" w:type="dxa"/>
            <w:vAlign w:val="center"/>
          </w:tcPr>
          <w:p w14:paraId="01CEF33E" w14:textId="6DFB2972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Water curtain</w:t>
            </w:r>
          </w:p>
        </w:tc>
        <w:tc>
          <w:tcPr>
            <w:tcW w:w="5953" w:type="dxa"/>
            <w:vAlign w:val="center"/>
          </w:tcPr>
          <w:p w14:paraId="7B563795" w14:textId="5771EB0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ngle of tilt of the venturi negative-pressure secondary dedust device in the curtain arrangement</w:t>
            </w:r>
          </w:p>
        </w:tc>
        <w:tc>
          <w:tcPr>
            <w:tcW w:w="4961" w:type="dxa"/>
            <w:vAlign w:val="center"/>
          </w:tcPr>
          <w:p w14:paraId="359F59D3" w14:textId="1D1DBA52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TdW48L0F1dGhvcj48WWVhcj4yMDE5PC9ZZWFyPjxSZWNO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TdW48L0F1dGhvcj48WWVhcj4yMDE5PC9ZZWFyPjxSZWNO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Sun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25D57EB9" w14:textId="77777777" w:rsidTr="00636325">
        <w:trPr>
          <w:trHeight w:val="556"/>
        </w:trPr>
        <w:tc>
          <w:tcPr>
            <w:tcW w:w="4537" w:type="dxa"/>
            <w:vMerge w:val="restart"/>
            <w:vAlign w:val="center"/>
          </w:tcPr>
          <w:p w14:paraId="5FF17889" w14:textId="212DC1DB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Water misting interventions</w:t>
            </w:r>
          </w:p>
        </w:tc>
        <w:tc>
          <w:tcPr>
            <w:tcW w:w="5953" w:type="dxa"/>
            <w:vAlign w:val="center"/>
          </w:tcPr>
          <w:p w14:paraId="4DAA1BA0" w14:textId="14B5764B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Particle size of the water mist</w:t>
            </w:r>
          </w:p>
        </w:tc>
        <w:tc>
          <w:tcPr>
            <w:tcW w:w="4961" w:type="dxa"/>
            <w:vAlign w:val="center"/>
          </w:tcPr>
          <w:p w14:paraId="11F2ACA2" w14:textId="4D56A332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QZW5nPC9BdXRob3I+PFllYXI+MjAxOTwvWWVhcj48UmVj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QZW5nPC9BdXRob3I+PFllYXI+MjAxOTwvWWVhcj48UmVj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Ge et al. 2019; Ma et al. 2020; Nie et al. 2017; Nie, Ma, et al. 2016; Peng, Huitian et al. 2019; Sun et al. 2019; Wang, Y et al. 2019; Xia et al. 2016; Yang et al. 2019; Zongyin 2013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95EB7C5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2170E7EF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037E8FE6" w14:textId="2ECAE74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roplet concentration</w:t>
            </w:r>
          </w:p>
        </w:tc>
        <w:tc>
          <w:tcPr>
            <w:tcW w:w="4961" w:type="dxa"/>
            <w:vAlign w:val="center"/>
          </w:tcPr>
          <w:p w14:paraId="29631664" w14:textId="6F734673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QZW5nPC9BdXRob3I+PFllYXI+MjAxOTwvWWVhcj48UmVj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QZW5nPC9BdXRob3I+PFllYXI+MjAxOTwvWWVhcj48UmVj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Guo et al. 2020; Li et al. 2020; Ma et al. 2020; Peng, H. et al. 2019; Peng, Huitian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C840C92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0603C9D5" w14:textId="083C3BE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5A62ABDF" w14:textId="06B9FDE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roplet distribution or coverage</w:t>
            </w:r>
          </w:p>
        </w:tc>
        <w:tc>
          <w:tcPr>
            <w:tcW w:w="4961" w:type="dxa"/>
            <w:vAlign w:val="center"/>
          </w:tcPr>
          <w:p w14:paraId="3F132520" w14:textId="7E43F2C4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XYWxsYWNlPC9BdXRob3I+PFllYXI+MjAxMzwvWWVhcj48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XYWxsYWNlPC9BdXRob3I+PFllYXI+MjAxMzwvWWVhcj48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Gao et al. 2018; Ge et al. 2019; Peng, H. et al. 2020; Sun et al. 2019; Wallace &amp; Cheung 2013; Zhou, G et al. 2017; Zhou, G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19FB8608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2B4BA586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1019D57B" w14:textId="15277FE4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roplet velocity</w:t>
            </w:r>
          </w:p>
        </w:tc>
        <w:tc>
          <w:tcPr>
            <w:tcW w:w="4961" w:type="dxa"/>
            <w:vAlign w:val="center"/>
          </w:tcPr>
          <w:p w14:paraId="3889CFF4" w14:textId="1E03610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XYWxsYWNlPC9BdXRob3I+PFllYXI+MjAxMzwvWWVhcj48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XYWxsYWNlPC9BdXRob3I+PFllYXI+MjAxMzwvWWVhcj48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Guo et al. 2020; Peng, Huitian et al. 2019; Wallace &amp; Cheung 2013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7285464F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615191D5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115489AC" w14:textId="76F1E46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Spray pattern</w:t>
            </w:r>
          </w:p>
        </w:tc>
        <w:tc>
          <w:tcPr>
            <w:tcW w:w="4961" w:type="dxa"/>
            <w:vAlign w:val="center"/>
          </w:tcPr>
          <w:p w14:paraId="6D550A9E" w14:textId="0BC34C3D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XYWxsYWNlPC9BdXRob3I+PFllYXI+MjAxMzwvWWVhcj48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XYWxsYWNlPC9BdXRob3I+PFllYXI+MjAxMzwvWWVhcj48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Nie, Ma, et al. 2016; Wallace &amp; Cheung 2013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0004A20C" w14:textId="77777777" w:rsidTr="00636325">
        <w:trPr>
          <w:trHeight w:val="67"/>
        </w:trPr>
        <w:tc>
          <w:tcPr>
            <w:tcW w:w="4537" w:type="dxa"/>
            <w:vMerge/>
            <w:vAlign w:val="center"/>
          </w:tcPr>
          <w:p w14:paraId="7C808A23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6A405514" w14:textId="4E2EA80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 xml:space="preserve">Spray range </w:t>
            </w:r>
          </w:p>
        </w:tc>
        <w:tc>
          <w:tcPr>
            <w:tcW w:w="4961" w:type="dxa"/>
            <w:vAlign w:val="center"/>
          </w:tcPr>
          <w:p w14:paraId="20D0A989" w14:textId="6A29A24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kzODk0PC9SZWNOdW0+PERpc3BsYXlUZXh0PihMaSBldCBhbC4gMjAyMDsgWmhvdSBldCBh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kzODk0PC9SZWNOdW0+PERpc3BsYXlUZXh0PihMaSBldCBhbC4gMjAyMDsgWmhvdSBldCBh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Li et al. 2020; Zhou et al. 2018; Zhou, G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6492E7A3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7DE728BA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2812544B" w14:textId="34B38931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Spray pressure</w:t>
            </w:r>
          </w:p>
        </w:tc>
        <w:tc>
          <w:tcPr>
            <w:tcW w:w="4961" w:type="dxa"/>
            <w:vAlign w:val="center"/>
          </w:tcPr>
          <w:p w14:paraId="2E1E89A2" w14:textId="279F95D3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bmRhcnktdGl0bGU+UG93ZGVyIFRlY2hub2xvZ3k8L3NlY29uZGFyeS10aXRsZT48YWx0LXRpdGxl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XYWxsYWNlPC9BdXRob3I+PFllYXI+MjAxMzwvWWVhcj48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="004E3A41">
              <w:rPr>
                <w:rFonts w:ascii="Arial" w:hAnsi="Arial" w:cs="Arial"/>
              </w:rPr>
              <w:fldChar w:fldCharType="begin">
                <w:fldData xml:space="preserve">bmRhcnktdGl0bGU+UG93ZGVyIFRlY2hub2xvZ3k8L3NlY29uZGFyeS10aXRsZT48YWx0LXRpdGxl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Cheng et al. 2016; Gao et al. 2018; Guo et al. 2020; Gurley et al. 2010; Jian et al. 2012; Nie et al. 2017; Nie, Ma, et al. 2016; Peng, H. et al. 2019; Sun et al. 2019; Wallace &amp; Cheung 2013; Wang, J et al. 2019; Wang et al. 2018; Xu et al. 2019; Yang et al. 2019; Zhou, G et al. 2017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0B9CC832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0BD159F6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7974DFB2" w14:textId="2047D360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 xml:space="preserve">Water flow rate </w:t>
            </w:r>
          </w:p>
        </w:tc>
        <w:tc>
          <w:tcPr>
            <w:tcW w:w="4961" w:type="dxa"/>
            <w:vAlign w:val="center"/>
          </w:tcPr>
          <w:p w14:paraId="61E7906E" w14:textId="124984B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kzODk0PC9SZWNOdW0+PERpc3BsYXlUZXh0PihHdXJsZXkgZXQgYWwuIDIwMTA7IFdhbmcs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kzODk0PC9SZWNOdW0+PERpc3BsYXlUZXh0PihHdXJsZXkgZXQgYWwuIDIwMTA7IFdhbmcs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Gurley et al. 2010; Wang, J et al. 2019; Wang, Y et al. 2019; Zhou et al. 2018; Zhou, G et al. 2020; Zongyin 2013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4C01861C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5AF3F1F3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5B95E4AC" w14:textId="097C34BF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tomisation angle</w:t>
            </w:r>
          </w:p>
        </w:tc>
        <w:tc>
          <w:tcPr>
            <w:tcW w:w="4961" w:type="dxa"/>
            <w:vAlign w:val="center"/>
          </w:tcPr>
          <w:p w14:paraId="6304D8E4" w14:textId="2896525A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kzODk0PC9SZWNOdW0+PERpc3BsYXlUZXh0PihHYW8gZXQgYWwuIDIwMTg7IEd1byBldCBh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kzODk0PC9SZWNOdW0+PERpc3BsYXlUZXh0PihHYW8gZXQgYWwuIDIwMTg7IEd1byBldCBh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Gao et al. 2018; Guo et al. 2020; Jian et al. 2012; Ren et al. 2014; Wang, J et al. 2019; Zhou, G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47344637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701F7E3C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033AB218" w14:textId="6459E02E" w:rsidR="008A1574" w:rsidRPr="00207FFA" w:rsidRDefault="008A1574" w:rsidP="008A157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ngle of conical cover over the nozzle and its length in the external spray negative-pressure mist-curtain dust suppression device</w:t>
            </w:r>
          </w:p>
        </w:tc>
        <w:tc>
          <w:tcPr>
            <w:tcW w:w="4961" w:type="dxa"/>
            <w:vAlign w:val="center"/>
          </w:tcPr>
          <w:p w14:paraId="09EF9503" w14:textId="26C8078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QZW5nPC9BdXRob3I+PFllYXI+MjAyMDwvWWVhcj48UmVj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QZW5nPC9BdXRob3I+PFllYXI+MjAyMDwvWWVhcj48UmVj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Peng, Huitian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480A61BA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7180A006" w14:textId="7D5FB102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6E880D59" w14:textId="4313A62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Impact of airflow or speed in the work area</w:t>
            </w:r>
          </w:p>
        </w:tc>
        <w:tc>
          <w:tcPr>
            <w:tcW w:w="4961" w:type="dxa"/>
            <w:vAlign w:val="center"/>
          </w:tcPr>
          <w:p w14:paraId="7475033E" w14:textId="2D202C34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QZW5nPC9BdXRob3I+PFllYXI+MjAxOTwvWWVhcj48UmVj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QZW5nPC9BdXRob3I+PFllYXI+MjAxOTwvWWVhcj48UmVj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Chen et al. 2018; Han et al. 2014; Peng, H. et al. 2019; Ren et al. 2014; Wang, Y et al. 2019; Warden &amp; Warden 2019; Zhou, G et al. 2017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2CD1D147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189CB07E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4E2B9E80" w14:textId="79531830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ir pressure in air assisted water misting</w:t>
            </w:r>
          </w:p>
        </w:tc>
        <w:tc>
          <w:tcPr>
            <w:tcW w:w="4961" w:type="dxa"/>
            <w:vAlign w:val="center"/>
          </w:tcPr>
          <w:p w14:paraId="7A6C6E56" w14:textId="7844D1A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QZW5nPC9BdXRob3I+PFllYXI+MjAxOTwvWWVhcj48UmVj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QZW5nPC9BdXRob3I+PFllYXI+MjAxOTwvWWVhcj48UmVj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Hu et al. 2019; Peng, H. et al. 2019; Ren et al. 2013; Wang, Y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4550E4A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054DC65B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13BF34E1" w14:textId="4A35850B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The side suction port of the spray dust-settling device</w:t>
            </w:r>
          </w:p>
        </w:tc>
        <w:tc>
          <w:tcPr>
            <w:tcW w:w="4961" w:type="dxa"/>
            <w:vAlign w:val="center"/>
          </w:tcPr>
          <w:p w14:paraId="295C4879" w14:textId="240E1BD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YdTwvQXV0aG9yPjxZZWFyPjIwMjA8L1llYXI+PFJlY051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YdTwvQXV0aG9yPjxZZWFyPjIwMjA8L1llYXI+PFJlY051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Xu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704F95AA" w14:textId="77777777" w:rsidTr="00636325">
        <w:trPr>
          <w:trHeight w:val="556"/>
        </w:trPr>
        <w:tc>
          <w:tcPr>
            <w:tcW w:w="4537" w:type="dxa"/>
            <w:vMerge w:val="restart"/>
            <w:vAlign w:val="center"/>
          </w:tcPr>
          <w:p w14:paraId="33FCC9F8" w14:textId="08F8321E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Wet dust extraction systems</w:t>
            </w:r>
          </w:p>
        </w:tc>
        <w:tc>
          <w:tcPr>
            <w:tcW w:w="5953" w:type="dxa"/>
            <w:vAlign w:val="center"/>
          </w:tcPr>
          <w:p w14:paraId="7BEF0166" w14:textId="6915C874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Inlet and outlet inclination angles of the Coanda effect extraction device</w:t>
            </w:r>
          </w:p>
          <w:p w14:paraId="03DCF348" w14:textId="6176C04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Number of orifices on the Coanda effect extraction device</w:t>
            </w:r>
          </w:p>
        </w:tc>
        <w:tc>
          <w:tcPr>
            <w:tcW w:w="4961" w:type="dxa"/>
            <w:vAlign w:val="center"/>
          </w:tcPr>
          <w:p w14:paraId="65CC791F" w14:textId="44CFD30B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Ren&lt;/Author&gt;&lt;Year&gt;2020&lt;/Year&gt;&lt;RecNum&gt;236533&lt;/RecNum&gt;&lt;DisplayText&gt;(Ren et al. 2020)&lt;/DisplayText&gt;&lt;record&gt;&lt;rec-number&gt;236533&lt;/rec-number&gt;&lt;foreign-keys&gt;&lt;key app="EN" db-id="0aet9r9269pfpfed2s85ff272etaz5apdt0t" timestamp="1601842124" guid="13a57bac-4d04-4107-beab-523a649c0b0b"&gt;236533&lt;/key&gt;&lt;/foreign-keys&gt;&lt;ref-type name="Journal Article"&gt;17&lt;/ref-type&gt;&lt;contributors&gt;&lt;authors&gt;&lt;author&gt;Ren, Wanxing&lt;/author&gt;&lt;author&gt;Shi, Jingtai&lt;/author&gt;&lt;author&gt;Zhu, Jintuo&lt;/author&gt;&lt;author&gt;Guo, Qing&lt;/author&gt;&lt;/authors&gt;&lt;/contributors&gt;&lt;auth-address&gt;China Univ Min &amp;amp; Technol, Sch Safety Engn, Xuzhou 221116, Peoples R China&amp;#xD;Key Lab Gas &amp;amp; Fire Control Coal Mines, Xuzhou 221006, Peoples R China&amp;#xD;Natl Profess Lab Fundamental Res Mine Gas &amp;amp; Dust, Xuzhou 221006, Peoples R China&lt;/auth-address&gt;&lt;titles&gt;&lt;title&gt;An innovative dust suppression device used in underground tunneling&lt;/title&gt;&lt;secondary-title&gt;Tunnelling and Underground Space Technology&lt;/secondary-title&gt;&lt;alt-title&gt;Tunn Undergr Sp Tech&lt;/alt-title&gt;&lt;/titles&gt;&lt;periodical&gt;&lt;full-title&gt;Tunnelling and Underground Space Technology&lt;/full-title&gt;&lt;/periodical&gt;&lt;pages&gt;103337&lt;/pages&gt;&lt;volume&gt;99&lt;/volume&gt;&lt;keywords&gt;&lt;keyword&gt;dust control&lt;/keyword&gt;&lt;keyword&gt;dust removal device&lt;/keyword&gt;&lt;keyword&gt;dust suppression efficiency&lt;/keyword&gt;&lt;keyword&gt;coanda&lt;/keyword&gt;&lt;keyword&gt;performance&lt;/keyword&gt;&lt;keyword&gt;ventilation&lt;/keyword&gt;&lt;/keywords&gt;&lt;dates&gt;&lt;year&gt;2020&lt;/year&gt;&lt;pub-dates&gt;&lt;date&gt;May&lt;/date&gt;&lt;/pub-dates&gt;&lt;/dates&gt;&lt;isbn&gt;0886-7798&lt;/isbn&gt;&lt;accession-num&gt;WOS:000528192800003&lt;/accession-num&gt;&lt;urls&gt;&lt;related-urls&gt;&lt;url&gt;&amp;lt;Go to ISI&amp;gt;://WOS:000528192800003&lt;/url&gt;&lt;/related-urls&gt;&lt;/urls&gt;&lt;electronic-resource-num&gt;ARTN 103337&amp;#xD;10.1016/j.tust.2020.103337&lt;/electronic-resource-num&gt;&lt;language&gt;English&lt;/language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Ren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3CCC0761" w14:textId="77777777" w:rsidTr="00636325">
        <w:trPr>
          <w:trHeight w:val="161"/>
        </w:trPr>
        <w:tc>
          <w:tcPr>
            <w:tcW w:w="4537" w:type="dxa"/>
            <w:vMerge/>
            <w:vAlign w:val="center"/>
          </w:tcPr>
          <w:p w14:paraId="3CF48BCA" w14:textId="77777777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0CA3911D" w14:textId="436D357A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Liquid-gas ratio</w:t>
            </w:r>
          </w:p>
        </w:tc>
        <w:tc>
          <w:tcPr>
            <w:tcW w:w="4961" w:type="dxa"/>
            <w:vAlign w:val="center"/>
          </w:tcPr>
          <w:p w14:paraId="558079C3" w14:textId="080C12AF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Li&lt;/Author&gt;&lt;Year&gt;2020&lt;/Year&gt;&lt;RecNum&gt;93870&lt;/RecNum&gt;&lt;DisplayText&gt;(Li et al. 2020)&lt;/DisplayText&gt;&lt;record&gt;&lt;rec-number&gt;93870&lt;/rec-number&gt;&lt;foreign-keys&gt;&lt;key app="EN" db-id="0aet9r9269pfpfed2s85ff272etaz5apdt0t" timestamp="1599045771" guid="84607523-db8a-4812-9054-63cf0a992d63"&gt;93870&lt;/key&gt;&lt;/foreign-keys&gt;&lt;ref-type name="Journal Article"&gt;17&lt;/ref-type&gt;&lt;contributors&gt;&lt;authors&gt;&lt;author&gt;Li, Gang&lt;/author&gt;&lt;author&gt;Hu, Jinhua&lt;/author&gt;&lt;author&gt;Hao, Xiaoli&lt;/author&gt;&lt;author&gt;Qu, Huaidi&lt;/author&gt;&lt;/authors&gt;&lt;/contributors&gt;&lt;auth-address&gt;Sinosteel Maanshan Gen Inst Min Res CO LTD, Maanshan 243000, Peoples R China&amp;#xD;State Key Lab Safety &amp;amp; Hlth Met Mine, Maanshan 243000, Peoples R China&amp;#xD;Hunan Univ Sci &amp;amp; Technol, Coll Civil Engn, Xiangtan 411201, Peoples R China&amp;#xD;China CEC Engn Corp, Changsha 410012, Peoples R China&lt;/auth-address&gt;&lt;titles&gt;&lt;title&gt;Application and Research of Swirling Curtain Dust Collection Technology in Mines&lt;/title&gt;&lt;secondary-title&gt;Applied Sciences-Basel&lt;/secondary-title&gt;&lt;alt-title&gt;Appl Sci-Basel&lt;/alt-title&gt;&lt;/titles&gt;&lt;periodical&gt;&lt;full-title&gt;Applied Sciences-Basel&lt;/full-title&gt;&lt;/periodical&gt;&lt;volume&gt;10&lt;/volume&gt;&lt;number&gt;6&lt;/number&gt;&lt;keywords&gt;&lt;keyword&gt;swirling atomization&lt;/keyword&gt;&lt;keyword&gt;water-spray curtain&lt;/keyword&gt;&lt;keyword&gt;respirable dust&lt;/keyword&gt;&lt;keyword&gt;dust removal efficiency&lt;/keyword&gt;&lt;keyword&gt;field application&lt;/keyword&gt;&lt;keyword&gt;device&lt;/keyword&gt;&lt;keyword&gt;design&lt;/keyword&gt;&lt;keyword&gt;foam&lt;/keyword&gt;&lt;keyword&gt;suppression&lt;/keyword&gt;&lt;keyword&gt;rock&lt;/keyword&gt;&lt;/keywords&gt;&lt;dates&gt;&lt;year&gt;2020&lt;/year&gt;&lt;pub-dates&gt;&lt;date&gt;Mar&lt;/date&gt;&lt;/pub-dates&gt;&lt;/dates&gt;&lt;accession-num&gt;WOS:000529252800106&lt;/accession-num&gt;&lt;urls&gt;&lt;related-urls&gt;&lt;url&gt;&amp;lt;Go to ISI&amp;gt;://WOS:000529252800106&lt;/url&gt;&lt;url&gt;https://res.mdpi.com/d_attachment/applsci/applsci-10-02005/article_deploy/applsci-10-02005-v2.pdf&lt;/url&gt;&lt;/related-urls&gt;&lt;/urls&gt;&lt;custom7&gt;2005&lt;/custom7&gt;&lt;electronic-resource-num&gt;10.3390/app10062005&lt;/electronic-resource-num&gt;&lt;language&gt;English&lt;/language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Li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6D7CB8C" w14:textId="77777777" w:rsidTr="00636325">
        <w:trPr>
          <w:trHeight w:val="161"/>
        </w:trPr>
        <w:tc>
          <w:tcPr>
            <w:tcW w:w="4537" w:type="dxa"/>
            <w:vMerge w:val="restart"/>
            <w:vAlign w:val="center"/>
          </w:tcPr>
          <w:p w14:paraId="5EB468E8" w14:textId="42428EBB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Interventions using spray nozzles</w:t>
            </w:r>
          </w:p>
        </w:tc>
        <w:tc>
          <w:tcPr>
            <w:tcW w:w="5953" w:type="dxa"/>
            <w:vAlign w:val="center"/>
          </w:tcPr>
          <w:p w14:paraId="4A297448" w14:textId="7C188162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Type of spray nozzle</w:t>
            </w:r>
          </w:p>
        </w:tc>
        <w:tc>
          <w:tcPr>
            <w:tcW w:w="4961" w:type="dxa"/>
            <w:vAlign w:val="center"/>
          </w:tcPr>
          <w:p w14:paraId="335ECC7E" w14:textId="6CB2E8E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XYWxsYWNlPC9BdXRob3I+PFllYXI+MjAxMzwvWWVhcj48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XYWxsYWNlPC9BdXRob3I+PFllYXI+MjAxMzwvWWVhcj48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 xml:space="preserve">(Han &amp; Liu 2018; Han et al. 2016; Jian et al. 2012; Li et al. 2020; Roberts &amp; Wypych 2017; Sun et al. 2019; Wallace &amp; Cheung </w:t>
            </w:r>
            <w:r w:rsidRPr="00207FFA">
              <w:rPr>
                <w:rFonts w:ascii="Arial" w:hAnsi="Arial" w:cs="Arial"/>
                <w:noProof/>
              </w:rPr>
              <w:lastRenderedPageBreak/>
              <w:t>2013; Wang et al. 2015; Zhou, G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242D4437" w14:textId="77777777" w:rsidTr="00636325">
        <w:trPr>
          <w:trHeight w:val="161"/>
        </w:trPr>
        <w:tc>
          <w:tcPr>
            <w:tcW w:w="4537" w:type="dxa"/>
            <w:vMerge/>
            <w:vAlign w:val="center"/>
          </w:tcPr>
          <w:p w14:paraId="2001DBBF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0257ECF5" w14:textId="6C3FB44A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Number of spray nozzles used in the intervention</w:t>
            </w:r>
          </w:p>
        </w:tc>
        <w:tc>
          <w:tcPr>
            <w:tcW w:w="4961" w:type="dxa"/>
            <w:vAlign w:val="center"/>
          </w:tcPr>
          <w:p w14:paraId="022A19D2" w14:textId="150B1B8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SZW48L0F1dGhvcj48WWVhcj4yMDIwPC9ZZWFyPjxSZWNO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SZW48L0F1dGhvcj48WWVhcj4yMDIwPC9ZZWFyPjxSZWNO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Jian et al. 2012; Ren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1718547B" w14:textId="77777777" w:rsidTr="00636325">
        <w:trPr>
          <w:trHeight w:val="161"/>
        </w:trPr>
        <w:tc>
          <w:tcPr>
            <w:tcW w:w="4537" w:type="dxa"/>
            <w:vMerge/>
            <w:vAlign w:val="center"/>
          </w:tcPr>
          <w:p w14:paraId="3CB5360F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0EE7B9B0" w14:textId="1CAABB32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Nozzle installation position</w:t>
            </w:r>
          </w:p>
        </w:tc>
        <w:tc>
          <w:tcPr>
            <w:tcW w:w="4961" w:type="dxa"/>
            <w:vAlign w:val="center"/>
          </w:tcPr>
          <w:p w14:paraId="6ACB5F6A" w14:textId="35DB6E5A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QZW5nPC9BdXRob3I+PFllYXI+MjAyMDwvWWVhcj48UmVj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QZW5nPC9BdXRob3I+PFllYXI+MjAyMDwvWWVhcj48UmVj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Nie et al. 2017; Peng, Huitian et al. 2020; Ren et al. 2014; Ren et al. 2020; Roberts &amp; Wypych 2017; Yang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CA5DB68" w14:textId="77777777" w:rsidTr="00636325">
        <w:trPr>
          <w:trHeight w:val="161"/>
        </w:trPr>
        <w:tc>
          <w:tcPr>
            <w:tcW w:w="4537" w:type="dxa"/>
            <w:vMerge/>
            <w:vAlign w:val="center"/>
          </w:tcPr>
          <w:p w14:paraId="104EB340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427F0E94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rrangement of the nozzles at the work face</w:t>
            </w:r>
          </w:p>
          <w:p w14:paraId="363F45BD" w14:textId="65B09633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961" w:type="dxa"/>
            <w:vAlign w:val="center"/>
          </w:tcPr>
          <w:p w14:paraId="346332EF" w14:textId="20B2A7B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91PC9BdXRob3I+PFllYXI+MjAxOTwvWWVhcj48UmVj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aaG91PC9BdXRob3I+PFllYXI+MjAxOTwvWWVhcj48UmVj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Ren et al. 2013; Sun et al. 2019; Zhou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5849C1E" w14:textId="77777777" w:rsidTr="00636325">
        <w:trPr>
          <w:trHeight w:val="161"/>
        </w:trPr>
        <w:tc>
          <w:tcPr>
            <w:tcW w:w="4537" w:type="dxa"/>
            <w:vMerge/>
            <w:vAlign w:val="center"/>
          </w:tcPr>
          <w:p w14:paraId="50CF0AF9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31E4DFC7" w14:textId="16E3D77A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Spray angle</w:t>
            </w:r>
          </w:p>
        </w:tc>
        <w:tc>
          <w:tcPr>
            <w:tcW w:w="4961" w:type="dxa"/>
            <w:vAlign w:val="center"/>
          </w:tcPr>
          <w:p w14:paraId="3469AFA8" w14:textId="17074BD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MaTwvQXV0aG9yPjxZZWFyPjIwMjA8L1llYXI+PFJlY051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MaTwvQXV0aG9yPjxZZWFyPjIwMjA8L1llYXI+PFJlY051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Li et al. 2020; Zhou et al. 2018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2B130AB3" w14:textId="77777777" w:rsidTr="00636325">
        <w:trPr>
          <w:trHeight w:val="161"/>
        </w:trPr>
        <w:tc>
          <w:tcPr>
            <w:tcW w:w="4537" w:type="dxa"/>
            <w:vMerge/>
            <w:vAlign w:val="center"/>
          </w:tcPr>
          <w:p w14:paraId="61DF03CA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43A14283" w14:textId="6EFCAB8F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Spray distance (distance of spray nozzle to dust source)</w:t>
            </w:r>
          </w:p>
        </w:tc>
        <w:tc>
          <w:tcPr>
            <w:tcW w:w="4961" w:type="dxa"/>
            <w:vAlign w:val="center"/>
          </w:tcPr>
          <w:p w14:paraId="1C81652C" w14:textId="6A3B7C34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91PC9BdXRob3I+PFllYXI+MjAxNzwvWWVhcj48UmVj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aaG91PC9BdXRob3I+PFllYXI+MjAxNzwvWWVhcj48UmVj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="004E3A41">
              <w:rPr>
                <w:rFonts w:ascii="Arial" w:hAnsi="Arial" w:cs="Arial"/>
                <w:noProof/>
              </w:rPr>
              <w:t>(Ren et al. 2013; Zhou, G et al. 2017; Zhou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2181BB99" w14:textId="77777777" w:rsidTr="00636325">
        <w:trPr>
          <w:trHeight w:val="161"/>
        </w:trPr>
        <w:tc>
          <w:tcPr>
            <w:tcW w:w="4537" w:type="dxa"/>
            <w:vMerge/>
            <w:vAlign w:val="center"/>
          </w:tcPr>
          <w:p w14:paraId="7B044D71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6F1BD8AA" w14:textId="0E4E102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Nozzle diameter</w:t>
            </w:r>
          </w:p>
        </w:tc>
        <w:tc>
          <w:tcPr>
            <w:tcW w:w="4961" w:type="dxa"/>
            <w:vAlign w:val="center"/>
          </w:tcPr>
          <w:p w14:paraId="1A53F243" w14:textId="025CF512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YdTwvQXV0aG9yPjxZZWFyPjIwMjA8L1llYXI+PFJlY051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YdTwvQXV0aG9yPjxZZWFyPjIwMjA8L1llYXI+PFJlY051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Gao et al. 2018; Xu et al. 2019; Xu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01AD6648" w14:textId="77777777" w:rsidTr="00636325">
        <w:trPr>
          <w:trHeight w:val="161"/>
        </w:trPr>
        <w:tc>
          <w:tcPr>
            <w:tcW w:w="4537" w:type="dxa"/>
            <w:vMerge/>
            <w:vAlign w:val="center"/>
          </w:tcPr>
          <w:p w14:paraId="5833724B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48B48B46" w14:textId="78740DDC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tomisation quality of the nozzle</w:t>
            </w:r>
          </w:p>
        </w:tc>
        <w:tc>
          <w:tcPr>
            <w:tcW w:w="4961" w:type="dxa"/>
            <w:vAlign w:val="center"/>
          </w:tcPr>
          <w:p w14:paraId="514FE913" w14:textId="02DD610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91PC9BdXRob3I+PFllYXI+MjAxNzwvWWVhcj48UmVj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aaG91PC9BdXRob3I+PFllYXI+MjAxNzwvWWVhcj48UmVj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Zhou, G et al. 2017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6F9D19F4" w14:textId="77777777" w:rsidTr="00636325">
        <w:trPr>
          <w:trHeight w:val="161"/>
        </w:trPr>
        <w:tc>
          <w:tcPr>
            <w:tcW w:w="4537" w:type="dxa"/>
            <w:vAlign w:val="center"/>
          </w:tcPr>
          <w:p w14:paraId="77EDC77B" w14:textId="29812D11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Chute with wet extraction system</w:t>
            </w:r>
          </w:p>
        </w:tc>
        <w:tc>
          <w:tcPr>
            <w:tcW w:w="5953" w:type="dxa"/>
            <w:vAlign w:val="center"/>
          </w:tcPr>
          <w:p w14:paraId="0CFC790A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ir Velocity in the chutes</w:t>
            </w:r>
          </w:p>
          <w:p w14:paraId="24DDA73B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Loading angle of the belt</w:t>
            </w:r>
          </w:p>
          <w:p w14:paraId="780ABAA2" w14:textId="66653BFA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The flow ability of coal</w:t>
            </w:r>
          </w:p>
        </w:tc>
        <w:tc>
          <w:tcPr>
            <w:tcW w:w="4961" w:type="dxa"/>
            <w:vAlign w:val="center"/>
          </w:tcPr>
          <w:p w14:paraId="4EA6C9EB" w14:textId="68456763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Pr="00207FFA">
              <w:rPr>
                <w:rFonts w:ascii="Arial" w:hAnsi="Arial" w:cs="Arial"/>
              </w:rPr>
              <w:instrText xml:space="preserve"> ADDIN EN.CITE &lt;EndNote&gt;&lt;Cite&gt;&lt;Author&gt;Xia&lt;/Author&gt;&lt;Year&gt;2016&lt;/Year&gt;&lt;RecNum&gt;235303&lt;/RecNum&gt;&lt;DisplayText&gt;(Xia et al. 2016)&lt;/DisplayText&gt;&lt;record&gt;&lt;rec-number&gt;235303&lt;/rec-number&gt;&lt;foreign-keys&gt;&lt;key app="EN" db-id="0aet9r9269pfpfed2s85ff272etaz5apdt0t" timestamp="1601718071" guid="bd80b270-dced-45f3-b5a2-62ab1452c002"&gt;235303&lt;/key&gt;&lt;/foreign-keys&gt;&lt;ref-type name="Conference Proceedings"&gt;10&lt;/ref-type&gt;&lt;contributors&gt;&lt;authors&gt;&lt;author&gt;Xia, Boshi&lt;/author&gt;&lt;author&gt;Liao, Rongfu&lt;/author&gt;&lt;author&gt;Grima, Andrew&lt;/author&gt;&lt;author&gt;Pan, Renhu&lt;/author&gt;&lt;author&gt;Wypych, Peter&lt;/author&gt;&lt;/authors&gt;&lt;/contributors&gt;&lt;titles&gt;&lt;title&gt;Dust control technology for coal handling and processing: Crushing station case study&lt;/title&gt;&lt;secondary-title&gt;12th International Conference on Bulk Materials Storage, Handling and Transportation (ICBMH 2016), The&lt;/secondary-title&gt;&lt;/titles&gt;&lt;pages&gt;73&lt;/pages&gt;&lt;dates&gt;&lt;year&gt;2016&lt;/year&gt;&lt;/dates&gt;&lt;publisher&gt;Engineers Australia&lt;/publisher&gt;&lt;urls&gt;&lt;/urls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Xia et al. 2016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70D0ABCF" w14:textId="77777777" w:rsidTr="00636325">
        <w:trPr>
          <w:trHeight w:val="1078"/>
        </w:trPr>
        <w:tc>
          <w:tcPr>
            <w:tcW w:w="4537" w:type="dxa"/>
            <w:vAlign w:val="center"/>
          </w:tcPr>
          <w:p w14:paraId="3DA31A16" w14:textId="1103B1B5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ry extraction system in a plant</w:t>
            </w:r>
          </w:p>
        </w:tc>
        <w:tc>
          <w:tcPr>
            <w:tcW w:w="5953" w:type="dxa"/>
            <w:vAlign w:val="center"/>
          </w:tcPr>
          <w:p w14:paraId="5D1367CD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Environmental factors outside the workplace (wind speed)</w:t>
            </w:r>
          </w:p>
          <w:p w14:paraId="4C8211B1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Position of the installation of the ventilation system Weight of the pollutant</w:t>
            </w:r>
          </w:p>
          <w:p w14:paraId="34ED948F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lastRenderedPageBreak/>
              <w:t>Distance of the hood from the dispersed source</w:t>
            </w:r>
          </w:p>
          <w:p w14:paraId="352CA40C" w14:textId="196902F3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Speed of the dispersed particles</w:t>
            </w:r>
          </w:p>
        </w:tc>
        <w:tc>
          <w:tcPr>
            <w:tcW w:w="4961" w:type="dxa"/>
            <w:vAlign w:val="center"/>
          </w:tcPr>
          <w:p w14:paraId="29B0704B" w14:textId="6A05C6A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lastRenderedPageBreak/>
              <w:fldChar w:fldCharType="begin"/>
            </w:r>
            <w:r w:rsidRPr="00207FFA">
              <w:rPr>
                <w:rFonts w:ascii="Arial" w:hAnsi="Arial" w:cs="Arial"/>
              </w:rPr>
              <w:instrText xml:space="preserve"> ADDIN EN.CITE &lt;EndNote&gt;&lt;Cite&gt;&lt;Author&gt;Zarei&lt;/Author&gt;&lt;Year&gt;2018&lt;/Year&gt;&lt;RecNum&gt;236077&lt;/RecNum&gt;&lt;DisplayText&gt;(Zarei et al. 2018)&lt;/DisplayText&gt;&lt;record&gt;&lt;rec-number&gt;236077&lt;/rec-number&gt;&lt;foreign-keys&gt;&lt;key app="EN" db-id="0aet9r9269pfpfed2s85ff272etaz5apdt0t" timestamp="1601764509" guid="870498b0-c25b-47f8-b43b-c1bf4ab6ecbf"&gt;236077&lt;/key&gt;&lt;/foreign-keys&gt;&lt;ref-type name="Journal Article"&gt;17&lt;/ref-type&gt;&lt;contributors&gt;&lt;authors&gt;&lt;author&gt;Zarei, Abdorreza&lt;/author&gt;&lt;author&gt;Jahangiri, Mehdi&lt;/author&gt;&lt;author&gt;Koohpaei, Alireza&lt;/author&gt;&lt;author&gt;Zolfaghari, Ahmad&lt;/author&gt;&lt;author&gt;Barkhordari, Abolfazl&lt;/author&gt;&lt;author&gt;Mortezavi Mehrizi, Morteza&lt;/author&gt;&lt;/authors&gt;&lt;/contributors&gt;&lt;titles&gt;&lt;title&gt;Design, Construction and Evaluation of Local Exhaust Ventilation System for the Control of Total Dust and Crystalline Silica in a Tile Manufacturing Factory&lt;/title&gt;&lt;secondary-title&gt;Journal of Health Sciences and Surveillance System&lt;/secondary-title&gt;&lt;/titles&gt;&lt;periodical&gt;&lt;full-title&gt;Journal of Health Sciences and Surveillance System&lt;/full-title&gt;&lt;/periodical&gt;&lt;pages&gt;165-172&lt;/pages&gt;&lt;volume&gt;6&lt;/volume&gt;&lt;number&gt;4&lt;/number&gt;&lt;dates&gt;&lt;year&gt;2018&lt;/year&gt;&lt;/dates&gt;&lt;isbn&gt;2345-3893&lt;/isbn&gt;&lt;urls&gt;&lt;/urls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Zarei et al. 2018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03ABCF54" w14:textId="77777777" w:rsidTr="00636325">
        <w:trPr>
          <w:trHeight w:val="556"/>
        </w:trPr>
        <w:tc>
          <w:tcPr>
            <w:tcW w:w="4537" w:type="dxa"/>
            <w:vMerge w:val="restart"/>
            <w:vAlign w:val="center"/>
          </w:tcPr>
          <w:p w14:paraId="2C5D8A00" w14:textId="6B3806B3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ry dust extraction intervention used in mine roadways or tunnels</w:t>
            </w:r>
          </w:p>
        </w:tc>
        <w:tc>
          <w:tcPr>
            <w:tcW w:w="5953" w:type="dxa"/>
            <w:vAlign w:val="center"/>
          </w:tcPr>
          <w:p w14:paraId="1B83FAB8" w14:textId="5CFFC26C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 xml:space="preserve">The position of the inlet of the exhaust dust from the dust source </w:t>
            </w:r>
          </w:p>
        </w:tc>
        <w:tc>
          <w:tcPr>
            <w:tcW w:w="4961" w:type="dxa"/>
            <w:vAlign w:val="center"/>
          </w:tcPr>
          <w:p w14:paraId="31361AB8" w14:textId="6358CBB5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MaTwvQXV0aG9yPjxZZWFyPjIwMTk8L1llYXI+PFJlY051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MaTwvQXV0aG9yPjxZZWFyPjIwMTk8L1llYXI+PFJlY051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Li, S et al. 2019; Li et al. 2017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0CCFAEC9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62CFB59A" w14:textId="77777777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5576C556" w14:textId="486B5229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The air-draft volume of dedusting fan</w:t>
            </w:r>
          </w:p>
        </w:tc>
        <w:tc>
          <w:tcPr>
            <w:tcW w:w="4961" w:type="dxa"/>
            <w:vAlign w:val="center"/>
          </w:tcPr>
          <w:p w14:paraId="487D5FC4" w14:textId="57687B7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91PC9BdXRob3I+PFllYXI+MjAxMzwvWWVhcj48UmVj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</w:fldData>
              </w:fldChar>
            </w:r>
            <w:r w:rsidRPr="00207FFA">
              <w:rPr>
                <w:rFonts w:ascii="Arial" w:hAnsi="Arial" w:cs="Arial"/>
              </w:rPr>
              <w:instrText xml:space="preserve"> ADDIN EN.CITE </w:instrText>
            </w: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91PC9BdXRob3I+PFllYXI+MjAxMzwvWWVhcj48UmVj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</w:fldData>
              </w:fldChar>
            </w:r>
            <w:r w:rsidRPr="00207FFA">
              <w:rPr>
                <w:rFonts w:ascii="Arial" w:hAnsi="Arial" w:cs="Arial"/>
              </w:rPr>
              <w:instrText xml:space="preserve"> ADDIN EN.CITE.DATA </w:instrText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Zhou et al. 2013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6FDE5E80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7D02C446" w14:textId="77777777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6E309C0D" w14:textId="5B7B783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The position of the outlet of the forced air</w:t>
            </w:r>
          </w:p>
        </w:tc>
        <w:tc>
          <w:tcPr>
            <w:tcW w:w="4961" w:type="dxa"/>
            <w:vAlign w:val="center"/>
          </w:tcPr>
          <w:p w14:paraId="59DF8AD8" w14:textId="0B1CE705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MaTwvQXV0aG9yPjxZZWFyPjIwMTk8L1llYXI+PFJlY051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MaTwvQXV0aG9yPjxZZWFyPjIwMTk8L1llYXI+PFJlY051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Li, S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0D658CB3" w14:textId="77777777" w:rsidTr="00636325">
        <w:trPr>
          <w:trHeight w:val="556"/>
        </w:trPr>
        <w:tc>
          <w:tcPr>
            <w:tcW w:w="4537" w:type="dxa"/>
            <w:vMerge w:val="restart"/>
            <w:vAlign w:val="center"/>
          </w:tcPr>
          <w:p w14:paraId="2BC4F8B8" w14:textId="7030A3F1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ry dust extraction in an enclosed space</w:t>
            </w:r>
          </w:p>
        </w:tc>
        <w:tc>
          <w:tcPr>
            <w:tcW w:w="5953" w:type="dxa"/>
            <w:vAlign w:val="center"/>
          </w:tcPr>
          <w:p w14:paraId="3E8683B6" w14:textId="57FE31B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Well-designed dust extraction system</w:t>
            </w:r>
          </w:p>
        </w:tc>
        <w:tc>
          <w:tcPr>
            <w:tcW w:w="4961" w:type="dxa"/>
            <w:vAlign w:val="center"/>
          </w:tcPr>
          <w:p w14:paraId="4977A0ED" w14:textId="013A0325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FuZzwvQXV0aG9yPjxZZWFyPjIwMTQ8L1llYXI+PFJl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</w:fldData>
              </w:fldChar>
            </w:r>
            <w:r w:rsidRPr="00207FFA">
              <w:rPr>
                <w:rFonts w:ascii="Arial" w:hAnsi="Arial" w:cs="Arial"/>
              </w:rPr>
              <w:instrText xml:space="preserve"> ADDIN EN.CITE </w:instrText>
            </w: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GFuZzwvQXV0aG9yPjxZZWFyPjIwMTQ8L1llYXI+PFJl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</w:fldData>
              </w:fldChar>
            </w:r>
            <w:r w:rsidRPr="00207FFA">
              <w:rPr>
                <w:rFonts w:ascii="Arial" w:hAnsi="Arial" w:cs="Arial"/>
              </w:rPr>
              <w:instrText xml:space="preserve"> ADDIN EN.CITE.DATA </w:instrText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Zhang et al. 2014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20B212AB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33C6B4CF" w14:textId="55B7331C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69133A1F" w14:textId="5C0E2872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The ventilation rate in the enclosure</w:t>
            </w:r>
          </w:p>
        </w:tc>
        <w:tc>
          <w:tcPr>
            <w:tcW w:w="4961" w:type="dxa"/>
            <w:vAlign w:val="center"/>
          </w:tcPr>
          <w:p w14:paraId="022D58BE" w14:textId="0E4AE2BD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Lb2trb25lbjwvQXV0aG9yPjxZZWFyPjIwMTk8L1llYXI+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</w:fldData>
              </w:fldChar>
            </w:r>
            <w:r w:rsidRPr="00207FFA">
              <w:rPr>
                <w:rFonts w:ascii="Arial" w:hAnsi="Arial" w:cs="Arial"/>
              </w:rPr>
              <w:instrText xml:space="preserve"> ADDIN EN.CITE </w:instrText>
            </w: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Lb2trb25lbjwvQXV0aG9yPjxZZWFyPjIwMTk8L1llYXI+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</w:fldData>
              </w:fldChar>
            </w:r>
            <w:r w:rsidRPr="00207FFA">
              <w:rPr>
                <w:rFonts w:ascii="Arial" w:hAnsi="Arial" w:cs="Arial"/>
              </w:rPr>
              <w:instrText xml:space="preserve"> ADDIN EN.CITE.DATA </w:instrText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Kokkonen et al. 2019; Kokkonen et al. 2017; Zhang et al. 2014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6987BA05" w14:textId="77777777" w:rsidTr="00683695">
        <w:trPr>
          <w:trHeight w:val="151"/>
        </w:trPr>
        <w:tc>
          <w:tcPr>
            <w:tcW w:w="4537" w:type="dxa"/>
            <w:vMerge/>
            <w:vAlign w:val="center"/>
          </w:tcPr>
          <w:p w14:paraId="6A82F2F4" w14:textId="77777777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3CAF5A66" w14:textId="7B437131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 xml:space="preserve">Airtightness of the enclosure and the continuous maintenance of negative pressure </w:t>
            </w:r>
          </w:p>
        </w:tc>
        <w:tc>
          <w:tcPr>
            <w:tcW w:w="4961" w:type="dxa"/>
            <w:vAlign w:val="center"/>
          </w:tcPr>
          <w:p w14:paraId="635C5DCF" w14:textId="655A6AB2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Lb2trb25lbjwvQXV0aG9yPjxZZWFyPjIwMTk8L1llYXI+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</w:fldData>
              </w:fldChar>
            </w:r>
            <w:r w:rsidRPr="00207FFA">
              <w:rPr>
                <w:rFonts w:ascii="Arial" w:hAnsi="Arial" w:cs="Arial"/>
              </w:rPr>
              <w:instrText xml:space="preserve"> ADDIN EN.CITE </w:instrText>
            </w: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Lb2trb25lbjwvQXV0aG9yPjxZZWFyPjIwMTk8L1llYXI+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</w:fldData>
              </w:fldChar>
            </w:r>
            <w:r w:rsidRPr="00207FFA">
              <w:rPr>
                <w:rFonts w:ascii="Arial" w:hAnsi="Arial" w:cs="Arial"/>
              </w:rPr>
              <w:instrText xml:space="preserve"> ADDIN EN.CITE.DATA </w:instrText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Firdaussyah &amp; Suryo 2018; Kokkonen et al. 2019; Kokkonen et al. 2017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3EFEE88D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64A37ABE" w14:textId="77777777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6EA8A6CF" w14:textId="2E27AD2C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Wind direction</w:t>
            </w:r>
          </w:p>
        </w:tc>
        <w:tc>
          <w:tcPr>
            <w:tcW w:w="4961" w:type="dxa"/>
            <w:vAlign w:val="center"/>
          </w:tcPr>
          <w:p w14:paraId="57144098" w14:textId="523FD48A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Potts&lt;/Author&gt;&lt;Year&gt;2011&lt;/Year&gt;&lt;RecNum&gt;234869&lt;/RecNum&gt;&lt;DisplayText&gt;(Potts &amp;amp; Reed 2011)&lt;/DisplayText&gt;&lt;record&gt;&lt;rec-number&gt;234869&lt;/rec-number&gt;&lt;foreign-keys&gt;&lt;key app="EN" db-id="0aet9r9269pfpfed2s85ff272etaz5apdt0t" timestamp="1601590630" guid="07001aa9-57fd-4c28-881c-28bc34730429"&gt;234869&lt;/key&gt;&lt;/foreign-keys&gt;&lt;ref-type name="Journal Article"&gt;17&lt;/ref-type&gt;&lt;contributors&gt;&lt;authors&gt;&lt;author&gt;Potts, J Drew&lt;/author&gt;&lt;author&gt;Reed, W Randolph&lt;/author&gt;&lt;/authors&gt;&lt;/contributors&gt;&lt;auth-address&gt;NIOSH, Off Mine Safety &amp;amp; Hlth Res, Dust Control Ventilat &amp;amp; Tox Subst Branch, Pittsburgh, PA USA&lt;/auth-address&gt;&lt;titles&gt;&lt;title&gt;Field evaluation of air-blocking shelf for dust control on blasthole drills&lt;/title&gt;&lt;secondary-title&gt;International Journal of Mining, Reclamation and Environment&lt;/secondary-title&gt;&lt;alt-title&gt;Int J Min Reclam Env&lt;/alt-title&gt;&lt;/titles&gt;&lt;periodical&gt;&lt;full-title&gt;International Journal of Mining, Reclamation and Environment&lt;/full-title&gt;&lt;/periodical&gt;&lt;pages&gt;32-40&lt;/pages&gt;&lt;volume&gt;25&lt;/volume&gt;&lt;number&gt;1&lt;/number&gt;&lt;keywords&gt;&lt;keyword&gt;drilling&lt;/keyword&gt;&lt;keyword&gt;dust&lt;/keyword&gt;&lt;keyword&gt;surface mine&lt;/keyword&gt;&lt;/keywords&gt;&lt;dates&gt;&lt;year&gt;2011&lt;/year&gt;&lt;/dates&gt;&lt;isbn&gt;1748-0930&lt;/isbn&gt;&lt;accession-num&gt;WOS:000294725200003&lt;/accession-num&gt;&lt;urls&gt;&lt;related-urls&gt;&lt;url&gt;&amp;lt;Go to ISI&amp;gt;://WOS:000294725200003&lt;/url&gt;&lt;/related-urls&gt;&lt;/urls&gt;&lt;electronic-resource-num&gt;10.1080/17480930.2011.540376&lt;/electronic-resource-num&gt;&lt;language&gt;English&lt;/language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Potts &amp; Reed 2011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2E034453" w14:textId="77777777" w:rsidTr="00636325">
        <w:trPr>
          <w:trHeight w:val="556"/>
        </w:trPr>
        <w:tc>
          <w:tcPr>
            <w:tcW w:w="4537" w:type="dxa"/>
            <w:vAlign w:val="center"/>
          </w:tcPr>
          <w:p w14:paraId="0D4D503A" w14:textId="3E4680A4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ust Collector</w:t>
            </w:r>
          </w:p>
        </w:tc>
        <w:tc>
          <w:tcPr>
            <w:tcW w:w="5953" w:type="dxa"/>
            <w:vAlign w:val="center"/>
          </w:tcPr>
          <w:p w14:paraId="403AA097" w14:textId="77777777" w:rsidR="008A1574" w:rsidRPr="00207FFA" w:rsidRDefault="008A1574" w:rsidP="008A1574">
            <w:pPr>
              <w:tabs>
                <w:tab w:val="left" w:pos="4136"/>
              </w:tabs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The type of material used to design the mini bag house</w:t>
            </w:r>
          </w:p>
          <w:p w14:paraId="12600F38" w14:textId="77777777" w:rsidR="008A1574" w:rsidRPr="00207FFA" w:rsidRDefault="008A1574" w:rsidP="008A1574">
            <w:pPr>
              <w:tabs>
                <w:tab w:val="left" w:pos="4136"/>
              </w:tabs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Filter material of the mini bag house</w:t>
            </w:r>
          </w:p>
          <w:p w14:paraId="6A0B8ACC" w14:textId="0A349025" w:rsidR="008A1574" w:rsidRPr="00207FFA" w:rsidRDefault="008A1574" w:rsidP="008A1574">
            <w:pPr>
              <w:tabs>
                <w:tab w:val="left" w:pos="4136"/>
              </w:tabs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Clamping mechanism of the mini bag house</w:t>
            </w:r>
          </w:p>
        </w:tc>
        <w:tc>
          <w:tcPr>
            <w:tcW w:w="4961" w:type="dxa"/>
            <w:vAlign w:val="center"/>
          </w:tcPr>
          <w:p w14:paraId="57D8AA1F" w14:textId="5042B935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BbGV4YW5kZXI8L0F1dGhvcj48WWVhcj4yMDE2PC9ZZWFy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</w:fldData>
              </w:fldChar>
            </w:r>
            <w:r w:rsidRPr="00207FFA">
              <w:rPr>
                <w:rFonts w:ascii="Arial" w:hAnsi="Arial" w:cs="Arial"/>
              </w:rPr>
              <w:instrText xml:space="preserve"> ADDIN EN.CITE </w:instrText>
            </w: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BbGV4YW5kZXI8L0F1dGhvcj48WWVhcj4yMDE2PC9ZZWFy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</w:fldData>
              </w:fldChar>
            </w:r>
            <w:r w:rsidRPr="00207FFA">
              <w:rPr>
                <w:rFonts w:ascii="Arial" w:hAnsi="Arial" w:cs="Arial"/>
              </w:rPr>
              <w:instrText xml:space="preserve"> ADDIN EN.CITE.DATA </w:instrText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Alexander et al. 2016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00497E2" w14:textId="77777777" w:rsidTr="00636325">
        <w:trPr>
          <w:trHeight w:val="556"/>
        </w:trPr>
        <w:tc>
          <w:tcPr>
            <w:tcW w:w="4537" w:type="dxa"/>
            <w:vAlign w:val="center"/>
          </w:tcPr>
          <w:p w14:paraId="16F83A45" w14:textId="054F0E8F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ust purify fan for a shearer</w:t>
            </w:r>
          </w:p>
        </w:tc>
        <w:tc>
          <w:tcPr>
            <w:tcW w:w="5953" w:type="dxa"/>
            <w:vAlign w:val="center"/>
          </w:tcPr>
          <w:p w14:paraId="4771BE3B" w14:textId="7CECD472" w:rsidR="008A1574" w:rsidRPr="00207FFA" w:rsidRDefault="008A1574" w:rsidP="008A1574">
            <w:pPr>
              <w:tabs>
                <w:tab w:val="left" w:pos="4136"/>
              </w:tabs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Extraction rate of the fan</w:t>
            </w:r>
          </w:p>
          <w:p w14:paraId="4BE0247C" w14:textId="249F09BC" w:rsidR="008A1574" w:rsidRPr="00207FFA" w:rsidRDefault="008A1574" w:rsidP="008A1574">
            <w:pPr>
              <w:tabs>
                <w:tab w:val="left" w:pos="4136"/>
              </w:tabs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 xml:space="preserve">Position of the fans on the rocker arm of the shearer </w:t>
            </w:r>
          </w:p>
        </w:tc>
        <w:tc>
          <w:tcPr>
            <w:tcW w:w="4961" w:type="dxa"/>
            <w:vAlign w:val="center"/>
          </w:tcPr>
          <w:p w14:paraId="09BA6D6D" w14:textId="23D6E7DD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DYWk8L0F1dGhvcj48WWVhcj4yMDIwPC9ZZWFyPjxSZWNO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DYWk8L0F1dGhvcj48WWVhcj4yMDIwPC9ZZWFyPjxSZWNO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Cai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E426951" w14:textId="77777777" w:rsidTr="00636325">
        <w:trPr>
          <w:trHeight w:val="556"/>
        </w:trPr>
        <w:tc>
          <w:tcPr>
            <w:tcW w:w="4537" w:type="dxa"/>
            <w:vAlign w:val="center"/>
          </w:tcPr>
          <w:p w14:paraId="5B439629" w14:textId="34E3B41D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Roof bolter canopy air curtain</w:t>
            </w:r>
          </w:p>
        </w:tc>
        <w:tc>
          <w:tcPr>
            <w:tcW w:w="5953" w:type="dxa"/>
            <w:vAlign w:val="center"/>
          </w:tcPr>
          <w:p w14:paraId="4AE493A9" w14:textId="17E906B1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 xml:space="preserve">Relative position of the bolter operators </w:t>
            </w:r>
          </w:p>
        </w:tc>
        <w:tc>
          <w:tcPr>
            <w:tcW w:w="4961" w:type="dxa"/>
            <w:vAlign w:val="center"/>
          </w:tcPr>
          <w:p w14:paraId="5FBFDB06" w14:textId="394CD514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Reed&lt;/Author&gt;&lt;Year&gt;2020&lt;/Year&gt;&lt;RecNum&gt;829227&lt;/RecNum&gt;&lt;DisplayText&gt;(Reed et al. 2020)&lt;/DisplayText&gt;&lt;record&gt;&lt;rec-number&gt;829227&lt;/rec-number&gt;&lt;foreign-keys&gt;&lt;key app="EN" db-id="0aet9r9269pfpfed2s85ff272etaz5apdt0t" timestamp="1644213319" guid="f71dcb01-2d1a-47f0-af0d-29893dc6e5c7"&gt;829227&lt;/key&gt;&lt;/foreign-keys&gt;&lt;ref-type name="Journal Article"&gt;17&lt;/ref-type&gt;&lt;contributors&gt;&lt;authors&gt;&lt;author&gt;Reed, W. R.&lt;/author&gt;&lt;author&gt;Shahan, M.&lt;/author&gt;&lt;author&gt;Klima, S.&lt;/author&gt;&lt;author&gt;Ross, G.&lt;/author&gt;&lt;author&gt;Singh, K.&lt;/author&gt;&lt;author&gt;Cross, R.&lt;/author&gt;&lt;author&gt;Grounds, T.&lt;/author&gt;&lt;/authors&gt;&lt;/contributors&gt;&lt;auth-address&gt;NIOSH, Pittsburgh, PA 15236 USA&amp;#xD;JH Fletcher &amp;amp; Co, Huntington, WV USA&amp;#xD;Prairie State Generating Co LLC, Lively Grove, IL USA&lt;/auth-address&gt;&lt;titles&gt;&lt;title&gt;Field study results of a 3rd generation roof bolter canopy air curtain for respirable coal mine dust control&lt;/title&gt;&lt;secondary-title&gt;International Journal of Coal Science &amp;amp; Technology&lt;/secondary-title&gt;&lt;alt-title&gt;Int J Coal Sci Techn&lt;/alt-title&gt;&lt;/titles&gt;&lt;periodical&gt;&lt;full-title&gt;International journal of coal science &amp;amp; technology&lt;/full-title&gt;&lt;/periodical&gt;&lt;pages&gt;79-87&lt;/pages&gt;&lt;volume&gt;7&lt;/volume&gt;&lt;number&gt;1&lt;/number&gt;&lt;keywords&gt;&lt;keyword&gt;roof bolter&lt;/keyword&gt;&lt;keyword&gt;respirable dust&lt;/keyword&gt;&lt;keyword&gt;coal mining&lt;/keyword&gt;&lt;keyword&gt;canopy air curtain&lt;/keyword&gt;&lt;/keywords&gt;&lt;dates&gt;&lt;year&gt;2020&lt;/year&gt;&lt;pub-dates&gt;&lt;date&gt;2020/03/01&lt;/date&gt;&lt;/pub-dates&gt;&lt;/dates&gt;&lt;isbn&gt;2198-7823&lt;/isbn&gt;&lt;accession-num&gt;WOS:000703983400007&lt;/accession-num&gt;&lt;urls&gt;&lt;related-urls&gt;&lt;url&gt;https://doi.org/10.1007/s40789-019-00280-5&lt;/url&gt;&lt;url&gt;https://link.springer.com/content/pdf/10.1007/s40789-019-00280-5.pdf&lt;/url&gt;&lt;/related-urls&gt;&lt;/urls&gt;&lt;electronic-resource-num&gt;10.1007/s40789-019-00280-5&lt;/electronic-resource-num&gt;&lt;language&gt;English&lt;/language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Reed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3F6BFC7C" w14:textId="77777777" w:rsidTr="00636325">
        <w:trPr>
          <w:trHeight w:val="556"/>
        </w:trPr>
        <w:tc>
          <w:tcPr>
            <w:tcW w:w="4537" w:type="dxa"/>
            <w:vMerge w:val="restart"/>
            <w:vAlign w:val="center"/>
          </w:tcPr>
          <w:p w14:paraId="4B032813" w14:textId="5786CCB2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lastRenderedPageBreak/>
              <w:t>Foam technology</w:t>
            </w:r>
          </w:p>
        </w:tc>
        <w:tc>
          <w:tcPr>
            <w:tcW w:w="5953" w:type="dxa"/>
            <w:vAlign w:val="center"/>
          </w:tcPr>
          <w:p w14:paraId="53254827" w14:textId="161DA400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 xml:space="preserve">Type or formula of the foaming agent or its wetting performance </w:t>
            </w:r>
          </w:p>
        </w:tc>
        <w:tc>
          <w:tcPr>
            <w:tcW w:w="4961" w:type="dxa"/>
            <w:vAlign w:val="center"/>
          </w:tcPr>
          <w:p w14:paraId="584DE58B" w14:textId="5FE99D18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DaGVuPC9BdXRob3I+PFllYXI+MjAxNTwvWWVhcj48UmVj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DaGVuPC9BdXRob3I+PFllYXI+MjAxNTwvWWVhcj48UmVj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Chen et al. 2015; Ren et al. 2012; Wang et al. 2015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6082E4BF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0AB08826" w14:textId="1907B3BB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3163C8F0" w14:textId="262CAA54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Adhesion energy of the foam</w:t>
            </w:r>
          </w:p>
        </w:tc>
        <w:tc>
          <w:tcPr>
            <w:tcW w:w="4961" w:type="dxa"/>
            <w:vAlign w:val="center"/>
          </w:tcPr>
          <w:p w14:paraId="5C205C54" w14:textId="1A2603C0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Guo&lt;/Author&gt;&lt;Year&gt;2019&lt;/Year&gt;&lt;RecNum&gt;236364&lt;/RecNum&gt;&lt;DisplayText&gt;(Guo et al. 2019)&lt;/DisplayText&gt;&lt;record&gt;&lt;rec-number&gt;236364&lt;/rec-number&gt;&lt;foreign-keys&gt;&lt;key app="EN" db-id="0aet9r9269pfpfed2s85ff272etaz5apdt0t" timestamp="1601812437" guid="b41363d6-6912-4b94-b718-67de215d813f"&gt;236364&lt;/key&gt;&lt;/foreign-keys&gt;&lt;ref-type name="Journal Article"&gt;17&lt;/ref-type&gt;&lt;contributors&gt;&lt;authors&gt;&lt;author&gt;Guo, Qing&lt;/author&gt;&lt;author&gt;Ren, Wanxing&lt;/author&gt;&lt;author&gt;Shi, Jingtai&lt;/author&gt;&lt;/authors&gt;&lt;/contributors&gt;&lt;auth-address&gt;China Univ Min &amp;amp; Technol, Sch Safety Engn, Xuzhou 221116, Jiangsu, Peoples R China&amp;#xD;Key Lab Gas &amp;amp; Fire Control Coal Mines, Xuzhou 221008, Jiangsu, Peoples R China&amp;#xD;Natl Profess Lab Fundamental Res Mine Gas &amp;amp; Dust, Xuzhou 221008, Jiangsu, Peoples R China&lt;/auth-address&gt;&lt;titles&gt;&lt;title&gt;Foam for coal dust suppression during underground coal mine tunneling&lt;/title&gt;&lt;secondary-title&gt;Tunnelling and Underground Space Technology&lt;/secondary-title&gt;&lt;alt-title&gt;Tunn Undergr Sp Tech&lt;/alt-title&gt;&lt;/titles&gt;&lt;periodical&gt;&lt;full-title&gt;Tunnelling and Underground Space Technology&lt;/full-title&gt;&lt;/periodical&gt;&lt;pages&gt;170-178&lt;/pages&gt;&lt;volume&gt;89&lt;/volume&gt;&lt;keywords&gt;&lt;keyword&gt;foaming agent&lt;/keyword&gt;&lt;keyword&gt;dust suppression&lt;/keyword&gt;&lt;keyword&gt;tunneling&lt;/keyword&gt;&lt;keyword&gt;foam&lt;/keyword&gt;&lt;keyword&gt;ventilation&lt;/keyword&gt;&lt;keyword&gt;model&lt;/keyword&gt;&lt;keyword&gt;rock&lt;/keyword&gt;&lt;/keywords&gt;&lt;dates&gt;&lt;year&gt;2019&lt;/year&gt;&lt;pub-dates&gt;&lt;date&gt;Jul&lt;/date&gt;&lt;/pub-dates&gt;&lt;/dates&gt;&lt;isbn&gt;0886-7798&lt;/isbn&gt;&lt;accession-num&gt;WOS:000468250300014&lt;/accession-num&gt;&lt;urls&gt;&lt;related-urls&gt;&lt;url&gt;&amp;lt;Go to ISI&amp;gt;://WOS:000468250300014&lt;/url&gt;&lt;/related-urls&gt;&lt;/urls&gt;&lt;electronic-resource-num&gt;10.1016/j.tust.2019.04.009&lt;/electronic-resource-num&gt;&lt;language&gt;English&lt;/language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Guo et al. 2019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2115BC0E" w14:textId="77777777" w:rsidTr="00683695">
        <w:trPr>
          <w:trHeight w:val="57"/>
        </w:trPr>
        <w:tc>
          <w:tcPr>
            <w:tcW w:w="4537" w:type="dxa"/>
            <w:vMerge/>
            <w:vAlign w:val="center"/>
          </w:tcPr>
          <w:p w14:paraId="3C68CF79" w14:textId="43FF8E6E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1BEC1C4B" w14:textId="667F1B31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ust particle size</w:t>
            </w:r>
          </w:p>
        </w:tc>
        <w:tc>
          <w:tcPr>
            <w:tcW w:w="4961" w:type="dxa"/>
            <w:vAlign w:val="center"/>
          </w:tcPr>
          <w:p w14:paraId="4C0619B9" w14:textId="60122334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aaHU8L0F1dGhvcj48WWVhcj4yMDIwPC9ZZWFyPjxSZWNO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aaHU8L0F1dGhvcj48WWVhcj4yMDIwPC9ZZWFyPjxSZWNO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Zhu et al. 2020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B579528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6E267E91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55D28479" w14:textId="4D2F369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Performance of the foaming agent adding device</w:t>
            </w:r>
          </w:p>
        </w:tc>
        <w:tc>
          <w:tcPr>
            <w:tcW w:w="4961" w:type="dxa"/>
            <w:vAlign w:val="center"/>
          </w:tcPr>
          <w:p w14:paraId="08310348" w14:textId="6454A20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MdTwvQXV0aG9yPjxZZWFyPjIwMTk8L1llYXI+PFJlY051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MdTwvQXV0aG9yPjxZZWFyPjIwMTk8L1llYXI+PFJlY051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="004E3A41">
              <w:rPr>
                <w:rFonts w:ascii="Arial" w:hAnsi="Arial" w:cs="Arial"/>
                <w:noProof/>
              </w:rPr>
              <w:t>(Lu, X-x et al. 2015; Lu et al. 2019; Wang et al. 2012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78390BCF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6082402E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7FE51660" w14:textId="3F86FCD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The level of cavitation generated</w:t>
            </w:r>
          </w:p>
        </w:tc>
        <w:tc>
          <w:tcPr>
            <w:tcW w:w="4961" w:type="dxa"/>
            <w:vAlign w:val="center"/>
          </w:tcPr>
          <w:p w14:paraId="12984FC6" w14:textId="6B2B282D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MdTwvQXV0aG9yPjxZZWFyPjIwMTk8L1llYXI+PFJlY051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MdTwvQXV0aG9yPjxZZWFyPjIwMTk8L1llYXI+PFJlY051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Lu et al. 2019; Wang et al. 2012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3CFAC4AB" w14:textId="77777777" w:rsidTr="00636325">
        <w:trPr>
          <w:trHeight w:val="418"/>
        </w:trPr>
        <w:tc>
          <w:tcPr>
            <w:tcW w:w="4537" w:type="dxa"/>
            <w:vMerge/>
            <w:vAlign w:val="center"/>
          </w:tcPr>
          <w:p w14:paraId="39A2AF4B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312BB1F4" w14:textId="1189778A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Bubble diameter of the foam</w:t>
            </w:r>
          </w:p>
        </w:tc>
        <w:tc>
          <w:tcPr>
            <w:tcW w:w="4961" w:type="dxa"/>
            <w:vAlign w:val="center"/>
          </w:tcPr>
          <w:p w14:paraId="7456B215" w14:textId="7D845F01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MdTwvQXV0aG9yPjxZZWFyPjIwMTc8L1llYXI+PFJlY051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MdTwvQXV0aG9yPjxZZWFyPjIwMTc8L1llYXI+PFJlY051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Lu et al. 2017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EBF6267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3547BAB8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1BD2E7FB" w14:textId="0427DF8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The critical outlet pressure of the foam mixing device (generator)</w:t>
            </w:r>
          </w:p>
        </w:tc>
        <w:tc>
          <w:tcPr>
            <w:tcW w:w="4961" w:type="dxa"/>
            <w:vAlign w:val="center"/>
          </w:tcPr>
          <w:p w14:paraId="051A5870" w14:textId="7A2D7C3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Wang&lt;/Author&gt;&lt;Year&gt;2016&lt;/Year&gt;&lt;RecNum&gt;235314&lt;/RecNum&gt;&lt;DisplayText&gt;(Wang, D et al. 2016)&lt;/DisplayText&gt;&lt;record&gt;&lt;rec-number&gt;235314&lt;/rec-number&gt;&lt;foreign-keys&gt;&lt;key app="EN" db-id="0aet9r9269pfpfed2s85ff272etaz5apdt0t" timestamp="1601718071" guid="69d60bae-9783-4258-8b4a-86471242fada"&gt;235314&lt;/key&gt;&lt;/foreign-keys&gt;&lt;ref-type name="Journal Article"&gt;17&lt;/ref-type&gt;&lt;contributors&gt;&lt;authors&gt;&lt;author&gt;Wang, Deming&lt;/author&gt;&lt;author&gt;Lu, Xinxiao&lt;/author&gt;&lt;author&gt;Wang, Hetang&lt;/author&gt;&lt;author&gt;Chen, Mingjie&lt;/author&gt;&lt;/authors&gt;&lt;/contributors&gt;&lt;auth-address&gt;China Univ Min &amp;amp; Technol, Sch Safety Engn, Xuzhou 221116, Peoples R China&amp;#xD;China Univ Min &amp;amp; Technol, State Key Lab Coal Resources &amp;amp; Safe Min, Xuzhou 221116, Peoples R China&amp;#xD;China Univ Min &amp;amp; Technol, Minist Educ, Key Lab Gas &amp;amp; Fire Control Coal Mines, Xuzhou 221116, Peoples R China&lt;/auth-address&gt;&lt;titles&gt;&lt;title&gt;A new design of foaming agent mixing device for a pneumatic foaming system used for mine dust suppression&lt;/title&gt;&lt;secondary-title&gt;International journal of mining science and technology&lt;/secondary-title&gt;&lt;alt-title&gt;Int J Min Sci Techno&lt;/alt-title&gt;&lt;/titles&gt;&lt;periodical&gt;&lt;full-title&gt;International Journal of Mining Science and Technology&lt;/full-title&gt;&lt;/periodical&gt;&lt;pages&gt;187-192&lt;/pages&gt;&lt;volume&gt;26&lt;/volume&gt;&lt;number&gt;2&lt;/number&gt;&lt;keywords&gt;&lt;keyword&gt;compressed air&lt;/keyword&gt;&lt;keyword&gt;jet&lt;/keyword&gt;&lt;keyword&gt;pressure compensation&lt;/keyword&gt;&lt;keyword&gt;foam&lt;/keyword&gt;&lt;keyword&gt;dust suppression&lt;/keyword&gt;&lt;keyword&gt;underground coal-mines&lt;/keyword&gt;&lt;keyword&gt;performance&lt;/keyword&gt;&lt;keyword&gt;generator&lt;/keyword&gt;&lt;/keywords&gt;&lt;dates&gt;&lt;year&gt;2016&lt;/year&gt;&lt;pub-dates&gt;&lt;date&gt;Mar&lt;/date&gt;&lt;/pub-dates&gt;&lt;/dates&gt;&lt;isbn&gt;2095-2686&lt;/isbn&gt;&lt;accession-num&gt;WOS:000383710200002&lt;/accession-num&gt;&lt;urls&gt;&lt;related-urls&gt;&lt;url&gt;&amp;lt;Go to ISI&amp;gt;://WOS:000383710200002&lt;/url&gt;&lt;/related-urls&gt;&lt;/urls&gt;&lt;electronic-resource-num&gt;10.1016/j.ijmst.2015.12.002&lt;/electronic-resource-num&gt;&lt;language&gt;English&lt;/language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Wang, D et al. 2016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65ED1789" w14:textId="77777777" w:rsidTr="00683695">
        <w:trPr>
          <w:trHeight w:val="57"/>
        </w:trPr>
        <w:tc>
          <w:tcPr>
            <w:tcW w:w="4537" w:type="dxa"/>
            <w:vMerge/>
            <w:vAlign w:val="center"/>
          </w:tcPr>
          <w:p w14:paraId="22A8286E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2823C813" w14:textId="70B23900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Foam expansion ratio</w:t>
            </w:r>
          </w:p>
        </w:tc>
        <w:tc>
          <w:tcPr>
            <w:tcW w:w="4961" w:type="dxa"/>
            <w:vAlign w:val="center"/>
          </w:tcPr>
          <w:p w14:paraId="7FBF38A5" w14:textId="02F38FB5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MdTwvQXV0aG9yPjxZZWFyPjIwMTU8L1llYXI+PFJlY051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MdTwvQXV0aG9yPjxZZWFyPjIwMTU8L1llYXI+PFJlY051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Lu, X et al. 2015; Wang et al. 2013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4F2B40C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550156F0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2F7118D8" w14:textId="3E06A975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 xml:space="preserve">Speed of ventilating air </w:t>
            </w:r>
          </w:p>
        </w:tc>
        <w:tc>
          <w:tcPr>
            <w:tcW w:w="4961" w:type="dxa"/>
            <w:vAlign w:val="center"/>
          </w:tcPr>
          <w:p w14:paraId="20D2E046" w14:textId="1CF48E73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/>
            </w:r>
            <w:r w:rsidR="004E3A41">
              <w:rPr>
                <w:rFonts w:ascii="Arial" w:hAnsi="Arial" w:cs="Arial"/>
              </w:rPr>
              <w:instrText xml:space="preserve"> ADDIN EN.CITE &lt;EndNote&gt;&lt;Cite&gt;&lt;Author&gt;Wang&lt;/Author&gt;&lt;Year&gt;2014&lt;/Year&gt;&lt;RecNum&gt;94426&lt;/RecNum&gt;&lt;DisplayText&gt;(Wang et al. 2014)&lt;/DisplayText&gt;&lt;record&gt;&lt;rec-number&gt;94426&lt;/rec-number&gt;&lt;foreign-keys&gt;&lt;key app="EN" db-id="0aet9r9269pfpfed2s85ff272etaz5apdt0t" timestamp="1599045773" guid="1f3736d2-1795-4410-b716-ad2aec18387e"&gt;94426&lt;/key&gt;&lt;/foreign-keys&gt;&lt;ref-type name="Journal Article"&gt;17&lt;/ref-type&gt;&lt;contributors&gt;&lt;authors&gt;&lt;author&gt;Wang, Hetang&lt;/author&gt;&lt;author&gt;Wang, Deming&lt;/author&gt;&lt;author&gt;Wang, Qingguo&lt;/author&gt;&lt;author&gt;Jia, Zhiqiang&lt;/author&gt;&lt;/authors&gt;&lt;/contributors&gt;&lt;auth-address&gt;a Key Laboratory of Gas and Fire Control for Coal Mines of Ministry of Education, Faculty of Safety Engineering, State Key Laboratory of Coal Resources and Safe Mining , China University of Mining &amp;amp; Technology , Xuzhou , Jiangsu , China.&lt;/auth-address&gt;&lt;titles&gt;&lt;title&gt;Novel Approach for Suppressing Cutting Dust Using Foam on a Fully Mechanized Face with Hard Parting&lt;/title&gt;&lt;secondary-title&gt;Journal of Occupational and Environmental Hygiene&lt;/secondary-title&gt;&lt;/titles&gt;&lt;periodical&gt;&lt;full-title&gt;Journal of Occupational and Environmental Hygiene&lt;/full-title&gt;&lt;/periodical&gt;&lt;pages&gt;154-164&lt;/pages&gt;&lt;volume&gt;11&lt;/volume&gt;&lt;number&gt;3&lt;/number&gt;&lt;edition&gt;2014/02/14&lt;/edition&gt;&lt;keywords&gt;&lt;keyword&gt;Anthracosis/prevention &amp;amp; control&lt;/keyword&gt;&lt;keyword&gt;China&lt;/keyword&gt;&lt;keyword&gt;Coal/*analysis&lt;/keyword&gt;&lt;keyword&gt;*Coal Mining&lt;/keyword&gt;&lt;keyword&gt;Dust/*analysis&lt;/keyword&gt;&lt;keyword&gt;Occupational Exposure/*prevention &amp;amp; control&lt;/keyword&gt;&lt;/keywords&gt;&lt;dates&gt;&lt;year&gt;2014&lt;/year&gt;&lt;pub-dates&gt;&lt;date&gt;Mar 1&lt;/date&gt;&lt;/pub-dates&gt;&lt;/dates&gt;&lt;isbn&gt;1545-9624&lt;/isbn&gt;&lt;accession-num&gt;WOS:000331032900004&lt;/accession-num&gt;&lt;urls&gt;&lt;related-urls&gt;&lt;url&gt;&amp;lt;Go to ISI&amp;gt;://WOS:000331032900004&lt;/url&gt;&lt;url&gt;https://www.tandfonline.com/doi/full/10.1080/15459624.2013.848039&lt;/url&gt;&lt;/related-urls&gt;&lt;/urls&gt;&lt;electronic-resource-num&gt;10.1080/15459624.2013.848039&lt;/electronic-resource-num&gt;&lt;/record&gt;&lt;/Cite&gt;&lt;/EndNote&gt;</w:instrText>
            </w:r>
            <w:r w:rsidRPr="00207FFA">
              <w:rPr>
                <w:rFonts w:ascii="Arial" w:hAnsi="Arial" w:cs="Arial"/>
              </w:rPr>
              <w:fldChar w:fldCharType="separate"/>
            </w:r>
            <w:r w:rsidR="004E3A41">
              <w:rPr>
                <w:rFonts w:ascii="Arial" w:hAnsi="Arial" w:cs="Arial"/>
                <w:noProof/>
              </w:rPr>
              <w:t>(Wang et al. 2014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157A590" w14:textId="77777777" w:rsidTr="00636325">
        <w:trPr>
          <w:trHeight w:val="268"/>
        </w:trPr>
        <w:tc>
          <w:tcPr>
            <w:tcW w:w="4537" w:type="dxa"/>
            <w:vMerge/>
            <w:vAlign w:val="center"/>
          </w:tcPr>
          <w:p w14:paraId="586FCED5" w14:textId="77777777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545EA243" w14:textId="23CE537A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Stable water and air flow to draw in foaming agent</w:t>
            </w:r>
          </w:p>
        </w:tc>
        <w:tc>
          <w:tcPr>
            <w:tcW w:w="4961" w:type="dxa"/>
            <w:vAlign w:val="center"/>
          </w:tcPr>
          <w:p w14:paraId="4D83B8DC" w14:textId="5AD1A0C9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XYW5nPC9BdXRob3I+PFllYXI+MjAxMTwvWWVhcj48UmVj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XYW5nPC9BdXRob3I+PFllYXI+MjAxMTwvWWVhcj48UmVj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Wang et al. 2011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11753664" w14:textId="77777777" w:rsidTr="00636325">
        <w:trPr>
          <w:trHeight w:val="556"/>
        </w:trPr>
        <w:tc>
          <w:tcPr>
            <w:tcW w:w="4537" w:type="dxa"/>
            <w:vMerge w:val="restart"/>
            <w:vAlign w:val="center"/>
          </w:tcPr>
          <w:p w14:paraId="52A51ACD" w14:textId="49D00C54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Water infusion</w:t>
            </w:r>
          </w:p>
        </w:tc>
        <w:tc>
          <w:tcPr>
            <w:tcW w:w="5953" w:type="dxa"/>
            <w:vAlign w:val="center"/>
          </w:tcPr>
          <w:p w14:paraId="23020118" w14:textId="1EFE3EA0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istribution of the abutment pressure</w:t>
            </w:r>
          </w:p>
        </w:tc>
        <w:tc>
          <w:tcPr>
            <w:tcW w:w="4961" w:type="dxa"/>
            <w:vAlign w:val="center"/>
          </w:tcPr>
          <w:p w14:paraId="1EF0A84C" w14:textId="1237186D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IdTwvQXV0aG9yPjxZZWFyPjIwMTY8L1llYXI+PFJlY051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IdTwvQXV0aG9yPjxZZWFyPjIwMTY8L1llYXI+PFJlY051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Hu et al. 2016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57F53EC1" w14:textId="77777777" w:rsidTr="00636325">
        <w:trPr>
          <w:trHeight w:val="556"/>
        </w:trPr>
        <w:tc>
          <w:tcPr>
            <w:tcW w:w="4537" w:type="dxa"/>
            <w:vMerge/>
            <w:vAlign w:val="center"/>
          </w:tcPr>
          <w:p w14:paraId="173D1D34" w14:textId="77777777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1E96172E" w14:textId="38664021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Water injection pressure, pore rate, coal permeability coefficient</w:t>
            </w:r>
          </w:p>
        </w:tc>
        <w:tc>
          <w:tcPr>
            <w:tcW w:w="4961" w:type="dxa"/>
            <w:vAlign w:val="center"/>
          </w:tcPr>
          <w:p w14:paraId="7F040308" w14:textId="00B6DFB6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DaGVuZzwvQXV0aG9yPjxZZWFyPjIwMTI8L1llYXI+PFJl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DaGVuZzwvQXV0aG9yPjxZZWFyPjIwMTI8L1llYXI+PFJl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Cheng, Nie, Zhou, Yu, et al. 2012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  <w:tr w:rsidR="008A1574" w:rsidRPr="00207FFA" w14:paraId="2E2E974C" w14:textId="77777777" w:rsidTr="00683695">
        <w:trPr>
          <w:trHeight w:val="57"/>
        </w:trPr>
        <w:tc>
          <w:tcPr>
            <w:tcW w:w="4537" w:type="dxa"/>
            <w:vMerge/>
            <w:vAlign w:val="center"/>
          </w:tcPr>
          <w:p w14:paraId="0B9A2D6C" w14:textId="77777777" w:rsidR="008A1574" w:rsidRPr="00207FFA" w:rsidRDefault="008A1574" w:rsidP="008A157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953" w:type="dxa"/>
            <w:vAlign w:val="center"/>
          </w:tcPr>
          <w:p w14:paraId="34CD2C47" w14:textId="1A81535D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t>Distance for water injection ahead of the working face</w:t>
            </w:r>
          </w:p>
        </w:tc>
        <w:tc>
          <w:tcPr>
            <w:tcW w:w="4961" w:type="dxa"/>
            <w:vAlign w:val="center"/>
          </w:tcPr>
          <w:p w14:paraId="3E28616E" w14:textId="0DF0B8C4" w:rsidR="008A1574" w:rsidRPr="00207FFA" w:rsidRDefault="008A1574" w:rsidP="008A1574">
            <w:pPr>
              <w:spacing w:line="360" w:lineRule="auto"/>
              <w:rPr>
                <w:rFonts w:ascii="Arial" w:hAnsi="Arial" w:cs="Arial"/>
              </w:rPr>
            </w:pPr>
            <w:r w:rsidRPr="00207FFA">
              <w:rPr>
                <w:rFonts w:ascii="Arial" w:hAnsi="Arial" w:cs="Arial"/>
              </w:rPr>
              <w:fldChar w:fldCharType="begin">
                <w:fldData xml:space="preserve">PEVuZE5vdGU+PENpdGU+PEF1dGhvcj5IdTwvQXV0aG9yPjxZZWFyPjIwMTY8L1llYXI+PFJlY051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 </w:instrText>
            </w:r>
            <w:r w:rsidR="004E3A41">
              <w:rPr>
                <w:rFonts w:ascii="Arial" w:hAnsi="Arial" w:cs="Arial"/>
              </w:rPr>
              <w:fldChar w:fldCharType="begin">
                <w:fldData xml:space="preserve">PEVuZE5vdGU+PENpdGU+PEF1dGhvcj5IdTwvQXV0aG9yPjxZZWFyPjIwMTY8L1llYXI+PFJlY051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</w:fldData>
              </w:fldChar>
            </w:r>
            <w:r w:rsidR="004E3A41">
              <w:rPr>
                <w:rFonts w:ascii="Arial" w:hAnsi="Arial" w:cs="Arial"/>
              </w:rPr>
              <w:instrText xml:space="preserve"> ADDIN EN.CITE.DATA </w:instrText>
            </w:r>
            <w:r w:rsidR="004E3A41">
              <w:rPr>
                <w:rFonts w:ascii="Arial" w:hAnsi="Arial" w:cs="Arial"/>
              </w:rPr>
            </w:r>
            <w:r w:rsidR="004E3A41">
              <w:rPr>
                <w:rFonts w:ascii="Arial" w:hAnsi="Arial" w:cs="Arial"/>
              </w:rPr>
              <w:fldChar w:fldCharType="end"/>
            </w:r>
            <w:r w:rsidRPr="00207FFA">
              <w:rPr>
                <w:rFonts w:ascii="Arial" w:hAnsi="Arial" w:cs="Arial"/>
              </w:rPr>
            </w:r>
            <w:r w:rsidRPr="00207FFA">
              <w:rPr>
                <w:rFonts w:ascii="Arial" w:hAnsi="Arial" w:cs="Arial"/>
              </w:rPr>
              <w:fldChar w:fldCharType="separate"/>
            </w:r>
            <w:r w:rsidRPr="00207FFA">
              <w:rPr>
                <w:rFonts w:ascii="Arial" w:hAnsi="Arial" w:cs="Arial"/>
                <w:noProof/>
              </w:rPr>
              <w:t>(Hu et al. 2016)</w:t>
            </w:r>
            <w:r w:rsidRPr="00207FFA">
              <w:rPr>
                <w:rFonts w:ascii="Arial" w:hAnsi="Arial" w:cs="Arial"/>
              </w:rPr>
              <w:fldChar w:fldCharType="end"/>
            </w:r>
          </w:p>
        </w:tc>
      </w:tr>
    </w:tbl>
    <w:p w14:paraId="2291099E" w14:textId="30FD5EF7" w:rsidR="00B7570C" w:rsidRDefault="00B7570C" w:rsidP="00636325">
      <w:pPr>
        <w:spacing w:line="360" w:lineRule="auto"/>
        <w:rPr>
          <w:rFonts w:ascii="Arial" w:hAnsi="Arial" w:cs="Arial"/>
        </w:rPr>
      </w:pPr>
    </w:p>
    <w:p w14:paraId="500FC72C" w14:textId="0858B1D0" w:rsidR="00B7570C" w:rsidRPr="00207FFA" w:rsidRDefault="00B7570C" w:rsidP="00636325">
      <w:pPr>
        <w:spacing w:line="360" w:lineRule="auto"/>
        <w:rPr>
          <w:rFonts w:ascii="Arial" w:hAnsi="Arial" w:cs="Arial"/>
        </w:rPr>
      </w:pPr>
    </w:p>
    <w:sectPr w:rsidR="00B7570C" w:rsidRPr="00207FFA" w:rsidSect="00B7570C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35671" w14:textId="77777777" w:rsidR="00AB16DA" w:rsidRDefault="00AB16DA" w:rsidP="006749E3">
      <w:r>
        <w:separator/>
      </w:r>
    </w:p>
  </w:endnote>
  <w:endnote w:type="continuationSeparator" w:id="0">
    <w:p w14:paraId="40CF87D7" w14:textId="77777777" w:rsidR="00AB16DA" w:rsidRDefault="00AB16DA" w:rsidP="00674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005617"/>
      <w:docPartObj>
        <w:docPartGallery w:val="Page Numbers (Bottom of Page)"/>
        <w:docPartUnique/>
      </w:docPartObj>
    </w:sdtPr>
    <w:sdtContent>
      <w:p w14:paraId="63E30A94" w14:textId="30B6B57E" w:rsidR="006749E3" w:rsidRDefault="006749E3" w:rsidP="005639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65510B" w14:textId="77777777" w:rsidR="006749E3" w:rsidRDefault="006749E3" w:rsidP="006749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4799916"/>
      <w:docPartObj>
        <w:docPartGallery w:val="Page Numbers (Bottom of Page)"/>
        <w:docPartUnique/>
      </w:docPartObj>
    </w:sdtPr>
    <w:sdtContent>
      <w:p w14:paraId="57CFCAC0" w14:textId="3B53D0C0" w:rsidR="006749E3" w:rsidRDefault="006749E3" w:rsidP="005639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E50A79" w14:textId="77777777" w:rsidR="006749E3" w:rsidRDefault="006749E3" w:rsidP="006749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0D8B2" w14:textId="77777777" w:rsidR="00AB16DA" w:rsidRDefault="00AB16DA" w:rsidP="006749E3">
      <w:r>
        <w:separator/>
      </w:r>
    </w:p>
  </w:footnote>
  <w:footnote w:type="continuationSeparator" w:id="0">
    <w:p w14:paraId="6C9A3181" w14:textId="77777777" w:rsidR="00AB16DA" w:rsidRDefault="00AB16DA" w:rsidP="00674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OW_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t9r9269pfpfed2s85ff272etaz5apdt0t&quot;&gt;RCS Library&lt;record-ids&gt;&lt;item&gt;93218&lt;/item&gt;&lt;item&gt;93264&lt;/item&gt;&lt;item&gt;93327&lt;/item&gt;&lt;item&gt;93391&lt;/item&gt;&lt;item&gt;93870&lt;/item&gt;&lt;item&gt;93889&lt;/item&gt;&lt;item&gt;93894&lt;/item&gt;&lt;item&gt;93899&lt;/item&gt;&lt;item&gt;93905&lt;/item&gt;&lt;item&gt;93919&lt;/item&gt;&lt;item&gt;93929&lt;/item&gt;&lt;item&gt;93962&lt;/item&gt;&lt;item&gt;93963&lt;/item&gt;&lt;item&gt;93985&lt;/item&gt;&lt;item&gt;93990&lt;/item&gt;&lt;item&gt;93992&lt;/item&gt;&lt;item&gt;94007&lt;/item&gt;&lt;item&gt;94014&lt;/item&gt;&lt;item&gt;94028&lt;/item&gt;&lt;item&gt;94095&lt;/item&gt;&lt;item&gt;94131&lt;/item&gt;&lt;item&gt;94237&lt;/item&gt;&lt;item&gt;94238&lt;/item&gt;&lt;item&gt;94426&lt;/item&gt;&lt;item&gt;94525&lt;/item&gt;&lt;item&gt;94589&lt;/item&gt;&lt;item&gt;94595&lt;/item&gt;&lt;item&gt;100495&lt;/item&gt;&lt;item&gt;100996&lt;/item&gt;&lt;item&gt;108009&lt;/item&gt;&lt;item&gt;109375&lt;/item&gt;&lt;item&gt;110163&lt;/item&gt;&lt;item&gt;113008&lt;/item&gt;&lt;item&gt;113159&lt;/item&gt;&lt;item&gt;113197&lt;/item&gt;&lt;item&gt;234680&lt;/item&gt;&lt;item&gt;234869&lt;/item&gt;&lt;item&gt;235086&lt;/item&gt;&lt;item&gt;235087&lt;/item&gt;&lt;item&gt;235199&lt;/item&gt;&lt;item&gt;235212&lt;/item&gt;&lt;item&gt;235255&lt;/item&gt;&lt;item&gt;235303&lt;/item&gt;&lt;item&gt;235304&lt;/item&gt;&lt;item&gt;235314&lt;/item&gt;&lt;item&gt;235358&lt;/item&gt;&lt;item&gt;235366&lt;/item&gt;&lt;item&gt;235528&lt;/item&gt;&lt;item&gt;235584&lt;/item&gt;&lt;item&gt;235611&lt;/item&gt;&lt;item&gt;235612&lt;/item&gt;&lt;item&gt;235762&lt;/item&gt;&lt;item&gt;235817&lt;/item&gt;&lt;item&gt;235819&lt;/item&gt;&lt;item&gt;236046&lt;/item&gt;&lt;item&gt;236064&lt;/item&gt;&lt;item&gt;236077&lt;/item&gt;&lt;item&gt;236142&lt;/item&gt;&lt;item&gt;236164&lt;/item&gt;&lt;item&gt;236232&lt;/item&gt;&lt;item&gt;236362&lt;/item&gt;&lt;item&gt;236364&lt;/item&gt;&lt;item&gt;236382&lt;/item&gt;&lt;item&gt;236383&lt;/item&gt;&lt;item&gt;236472&lt;/item&gt;&lt;item&gt;236492&lt;/item&gt;&lt;item&gt;236502&lt;/item&gt;&lt;item&gt;236533&lt;/item&gt;&lt;item&gt;236544&lt;/item&gt;&lt;item&gt;236572&lt;/item&gt;&lt;item&gt;236574&lt;/item&gt;&lt;item&gt;236577&lt;/item&gt;&lt;item&gt;238920&lt;/item&gt;&lt;item&gt;245881&lt;/item&gt;&lt;item&gt;247193&lt;/item&gt;&lt;item&gt;249694&lt;/item&gt;&lt;item&gt;252734&lt;/item&gt;&lt;item&gt;276689&lt;/item&gt;&lt;item&gt;276814&lt;/item&gt;&lt;item&gt;276878&lt;/item&gt;&lt;item&gt;312113&lt;/item&gt;&lt;item&gt;756891&lt;/item&gt;&lt;item&gt;769483&lt;/item&gt;&lt;item&gt;798373&lt;/item&gt;&lt;item&gt;798567&lt;/item&gt;&lt;item&gt;800870&lt;/item&gt;&lt;item&gt;816771&lt;/item&gt;&lt;item&gt;829223&lt;/item&gt;&lt;item&gt;829227&lt;/item&gt;&lt;item&gt;829228&lt;/item&gt;&lt;/record-ids&gt;&lt;/item&gt;&lt;/Libraries&gt;"/>
  </w:docVars>
  <w:rsids>
    <w:rsidRoot w:val="00B7570C"/>
    <w:rsid w:val="00002E0E"/>
    <w:rsid w:val="000141AF"/>
    <w:rsid w:val="000343BF"/>
    <w:rsid w:val="000364C6"/>
    <w:rsid w:val="000371CB"/>
    <w:rsid w:val="000567A9"/>
    <w:rsid w:val="00056C24"/>
    <w:rsid w:val="00064309"/>
    <w:rsid w:val="00070320"/>
    <w:rsid w:val="00081D22"/>
    <w:rsid w:val="00093363"/>
    <w:rsid w:val="000A6539"/>
    <w:rsid w:val="000B117B"/>
    <w:rsid w:val="000B158E"/>
    <w:rsid w:val="000B56E2"/>
    <w:rsid w:val="000C58A3"/>
    <w:rsid w:val="000C71CF"/>
    <w:rsid w:val="000D2A77"/>
    <w:rsid w:val="000D47CE"/>
    <w:rsid w:val="000D69B8"/>
    <w:rsid w:val="000E1C77"/>
    <w:rsid w:val="000F2A0E"/>
    <w:rsid w:val="000F3EBC"/>
    <w:rsid w:val="00100419"/>
    <w:rsid w:val="00134A13"/>
    <w:rsid w:val="00141490"/>
    <w:rsid w:val="00155F1F"/>
    <w:rsid w:val="00176BC0"/>
    <w:rsid w:val="00182C93"/>
    <w:rsid w:val="00193B91"/>
    <w:rsid w:val="00195FDA"/>
    <w:rsid w:val="00196297"/>
    <w:rsid w:val="001A76C8"/>
    <w:rsid w:val="001C0C2E"/>
    <w:rsid w:val="001C17EC"/>
    <w:rsid w:val="00207FFA"/>
    <w:rsid w:val="00241C48"/>
    <w:rsid w:val="00257E86"/>
    <w:rsid w:val="0026517F"/>
    <w:rsid w:val="002831B4"/>
    <w:rsid w:val="0028643E"/>
    <w:rsid w:val="00287AA8"/>
    <w:rsid w:val="002914BA"/>
    <w:rsid w:val="002A52D7"/>
    <w:rsid w:val="002D4716"/>
    <w:rsid w:val="002E721A"/>
    <w:rsid w:val="002F58B2"/>
    <w:rsid w:val="0032012A"/>
    <w:rsid w:val="00340625"/>
    <w:rsid w:val="00346C18"/>
    <w:rsid w:val="00371177"/>
    <w:rsid w:val="003C1240"/>
    <w:rsid w:val="003D290F"/>
    <w:rsid w:val="003E3F70"/>
    <w:rsid w:val="003F78CF"/>
    <w:rsid w:val="00400466"/>
    <w:rsid w:val="004718A2"/>
    <w:rsid w:val="0047239A"/>
    <w:rsid w:val="00480140"/>
    <w:rsid w:val="00491D4B"/>
    <w:rsid w:val="004A36D1"/>
    <w:rsid w:val="004A62B8"/>
    <w:rsid w:val="004D0DCF"/>
    <w:rsid w:val="004E05AE"/>
    <w:rsid w:val="004E3A41"/>
    <w:rsid w:val="004F7646"/>
    <w:rsid w:val="0053162E"/>
    <w:rsid w:val="00544A51"/>
    <w:rsid w:val="00566451"/>
    <w:rsid w:val="00572697"/>
    <w:rsid w:val="00597784"/>
    <w:rsid w:val="005A5B6C"/>
    <w:rsid w:val="005D0FA3"/>
    <w:rsid w:val="005F3790"/>
    <w:rsid w:val="0060130A"/>
    <w:rsid w:val="006128BA"/>
    <w:rsid w:val="00617213"/>
    <w:rsid w:val="00636325"/>
    <w:rsid w:val="00673954"/>
    <w:rsid w:val="006749E3"/>
    <w:rsid w:val="00683695"/>
    <w:rsid w:val="006A30D1"/>
    <w:rsid w:val="006B0444"/>
    <w:rsid w:val="006B3C11"/>
    <w:rsid w:val="006C56AC"/>
    <w:rsid w:val="006D174E"/>
    <w:rsid w:val="006D7DF8"/>
    <w:rsid w:val="006E0ECB"/>
    <w:rsid w:val="007425FF"/>
    <w:rsid w:val="00763BFC"/>
    <w:rsid w:val="007712A6"/>
    <w:rsid w:val="00782816"/>
    <w:rsid w:val="007F68B1"/>
    <w:rsid w:val="00814842"/>
    <w:rsid w:val="008322F5"/>
    <w:rsid w:val="0086532F"/>
    <w:rsid w:val="00886009"/>
    <w:rsid w:val="0089020A"/>
    <w:rsid w:val="008A1574"/>
    <w:rsid w:val="008A188C"/>
    <w:rsid w:val="008C157B"/>
    <w:rsid w:val="008E13D3"/>
    <w:rsid w:val="008F3E8B"/>
    <w:rsid w:val="009016A9"/>
    <w:rsid w:val="00901772"/>
    <w:rsid w:val="00926767"/>
    <w:rsid w:val="00937845"/>
    <w:rsid w:val="00962D79"/>
    <w:rsid w:val="0098488E"/>
    <w:rsid w:val="0099355D"/>
    <w:rsid w:val="009A5176"/>
    <w:rsid w:val="009A55D2"/>
    <w:rsid w:val="009B3B09"/>
    <w:rsid w:val="009B6F1C"/>
    <w:rsid w:val="009D6C30"/>
    <w:rsid w:val="009F2576"/>
    <w:rsid w:val="009F6BC3"/>
    <w:rsid w:val="00A24591"/>
    <w:rsid w:val="00A531EA"/>
    <w:rsid w:val="00AA4A95"/>
    <w:rsid w:val="00AA6D3C"/>
    <w:rsid w:val="00AA70F0"/>
    <w:rsid w:val="00AB16DA"/>
    <w:rsid w:val="00AD4B26"/>
    <w:rsid w:val="00AE0A24"/>
    <w:rsid w:val="00AF26B6"/>
    <w:rsid w:val="00B1743F"/>
    <w:rsid w:val="00B534AB"/>
    <w:rsid w:val="00B61FB4"/>
    <w:rsid w:val="00B7570C"/>
    <w:rsid w:val="00B861B2"/>
    <w:rsid w:val="00BB6C23"/>
    <w:rsid w:val="00BD79BF"/>
    <w:rsid w:val="00BE552F"/>
    <w:rsid w:val="00BF6BB2"/>
    <w:rsid w:val="00C00E9E"/>
    <w:rsid w:val="00C11502"/>
    <w:rsid w:val="00C12593"/>
    <w:rsid w:val="00C4498C"/>
    <w:rsid w:val="00C647EA"/>
    <w:rsid w:val="00C84AE6"/>
    <w:rsid w:val="00C87B60"/>
    <w:rsid w:val="00C93944"/>
    <w:rsid w:val="00CA6009"/>
    <w:rsid w:val="00CA6665"/>
    <w:rsid w:val="00CC7328"/>
    <w:rsid w:val="00CE03FC"/>
    <w:rsid w:val="00CE3E10"/>
    <w:rsid w:val="00CE7140"/>
    <w:rsid w:val="00D52345"/>
    <w:rsid w:val="00D63013"/>
    <w:rsid w:val="00D71C14"/>
    <w:rsid w:val="00D74439"/>
    <w:rsid w:val="00D77736"/>
    <w:rsid w:val="00D969E1"/>
    <w:rsid w:val="00DB70F2"/>
    <w:rsid w:val="00DC4E43"/>
    <w:rsid w:val="00DF75E6"/>
    <w:rsid w:val="00E005A3"/>
    <w:rsid w:val="00E34B94"/>
    <w:rsid w:val="00E46C36"/>
    <w:rsid w:val="00E558A4"/>
    <w:rsid w:val="00EA12F3"/>
    <w:rsid w:val="00ED0C2B"/>
    <w:rsid w:val="00F13928"/>
    <w:rsid w:val="00F15A59"/>
    <w:rsid w:val="00F20449"/>
    <w:rsid w:val="00F23FC1"/>
    <w:rsid w:val="00F242DC"/>
    <w:rsid w:val="00F26E2B"/>
    <w:rsid w:val="00F373D7"/>
    <w:rsid w:val="00F40FA2"/>
    <w:rsid w:val="00F514D5"/>
    <w:rsid w:val="00F721ED"/>
    <w:rsid w:val="00FA044D"/>
    <w:rsid w:val="00FB1F02"/>
    <w:rsid w:val="00FC56AC"/>
    <w:rsid w:val="00FF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3C257"/>
  <w15:chartTrackingRefBased/>
  <w15:docId w15:val="{1AC79D1F-202A-514D-98E8-4FFC4D9D1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7570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570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570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570C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9F25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57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749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9E3"/>
  </w:style>
  <w:style w:type="character" w:styleId="PageNumber">
    <w:name w:val="page number"/>
    <w:basedOn w:val="DefaultParagraphFont"/>
    <w:uiPriority w:val="99"/>
    <w:semiHidden/>
    <w:unhideWhenUsed/>
    <w:rsid w:val="00674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8</Pages>
  <Words>5737</Words>
  <Characters>32707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Anlimah Ackah</dc:creator>
  <cp:keywords/>
  <dc:description/>
  <cp:lastModifiedBy>Frederick Anlimah Ackah</cp:lastModifiedBy>
  <cp:revision>24</cp:revision>
  <dcterms:created xsi:type="dcterms:W3CDTF">2022-08-11T23:54:00Z</dcterms:created>
  <dcterms:modified xsi:type="dcterms:W3CDTF">2022-11-23T09:22:00Z</dcterms:modified>
</cp:coreProperties>
</file>